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0423B" w14:textId="77777777" w:rsidR="00E65940" w:rsidRDefault="00E65940">
      <w:pPr>
        <w:rPr>
          <w:rFonts w:ascii="Arial Narrow" w:eastAsia="Daytona Pro Condensed" w:hAnsi="Arial Narrow" w:cs="Daytona Pro Condensed"/>
          <w:b/>
          <w:bCs/>
          <w:sz w:val="24"/>
          <w:szCs w:val="24"/>
        </w:rPr>
      </w:pPr>
      <w:r>
        <w:rPr>
          <w:rFonts w:ascii="Arial Narrow" w:eastAsia="Daytona Pro Condensed" w:hAnsi="Arial Narrow" w:cs="Daytona Pro Condensed"/>
          <w:b/>
          <w:bCs/>
          <w:sz w:val="24"/>
          <w:szCs w:val="24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5"/>
        <w:gridCol w:w="1165"/>
      </w:tblGrid>
      <w:tr w:rsidR="00D2778D" w14:paraId="560342A8" w14:textId="77777777" w:rsidTr="00E65940">
        <w:tc>
          <w:tcPr>
            <w:tcW w:w="8185" w:type="dxa"/>
          </w:tcPr>
          <w:p w14:paraId="28CCACCA" w14:textId="0C4F5AFC" w:rsidR="00D2778D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Title</w:t>
            </w:r>
          </w:p>
        </w:tc>
        <w:tc>
          <w:tcPr>
            <w:tcW w:w="1165" w:type="dxa"/>
          </w:tcPr>
          <w:p w14:paraId="4F0D8DBC" w14:textId="1CC9799E" w:rsidR="00D2778D" w:rsidRDefault="00D2778D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Page</w:t>
            </w:r>
          </w:p>
        </w:tc>
      </w:tr>
      <w:tr w:rsidR="00E65940" w14:paraId="1E7E8408" w14:textId="77777777" w:rsidTr="00E65940">
        <w:tc>
          <w:tcPr>
            <w:tcW w:w="8185" w:type="dxa"/>
          </w:tcPr>
          <w:p w14:paraId="4530F065" w14:textId="61E3056F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Figur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1</w:t>
            </w:r>
          </w:p>
        </w:tc>
        <w:tc>
          <w:tcPr>
            <w:tcW w:w="1165" w:type="dxa"/>
          </w:tcPr>
          <w:p w14:paraId="01832065" w14:textId="7C38E3E7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2</w:t>
            </w:r>
          </w:p>
        </w:tc>
      </w:tr>
      <w:tr w:rsidR="00E65940" w14:paraId="08475424" w14:textId="77777777" w:rsidTr="00E65940">
        <w:tc>
          <w:tcPr>
            <w:tcW w:w="8185" w:type="dxa"/>
          </w:tcPr>
          <w:p w14:paraId="769BE95E" w14:textId="79776AB0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Figur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2</w:t>
            </w:r>
          </w:p>
        </w:tc>
        <w:tc>
          <w:tcPr>
            <w:tcW w:w="1165" w:type="dxa"/>
          </w:tcPr>
          <w:p w14:paraId="5654A4E9" w14:textId="710AA3E7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3</w:t>
            </w:r>
          </w:p>
        </w:tc>
      </w:tr>
      <w:tr w:rsidR="00E65940" w14:paraId="3B9CAA43" w14:textId="77777777" w:rsidTr="00E65940">
        <w:tc>
          <w:tcPr>
            <w:tcW w:w="8185" w:type="dxa"/>
          </w:tcPr>
          <w:p w14:paraId="3373A639" w14:textId="4B5FA003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Figur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3</w:t>
            </w:r>
          </w:p>
        </w:tc>
        <w:tc>
          <w:tcPr>
            <w:tcW w:w="1165" w:type="dxa"/>
          </w:tcPr>
          <w:p w14:paraId="76BC9492" w14:textId="45D07497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4</w:t>
            </w:r>
          </w:p>
        </w:tc>
      </w:tr>
      <w:tr w:rsidR="00E65940" w14:paraId="34F4B72E" w14:textId="77777777" w:rsidTr="00E65940">
        <w:tc>
          <w:tcPr>
            <w:tcW w:w="8185" w:type="dxa"/>
          </w:tcPr>
          <w:p w14:paraId="043CA4AF" w14:textId="4F485B51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Figur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4</w:t>
            </w:r>
          </w:p>
        </w:tc>
        <w:tc>
          <w:tcPr>
            <w:tcW w:w="1165" w:type="dxa"/>
          </w:tcPr>
          <w:p w14:paraId="258686F9" w14:textId="000DE677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5</w:t>
            </w:r>
          </w:p>
        </w:tc>
      </w:tr>
      <w:tr w:rsidR="00E65940" w14:paraId="4CD25B76" w14:textId="77777777" w:rsidTr="00E65940">
        <w:tc>
          <w:tcPr>
            <w:tcW w:w="8185" w:type="dxa"/>
          </w:tcPr>
          <w:p w14:paraId="2B242672" w14:textId="08F88131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Figur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5</w:t>
            </w:r>
          </w:p>
        </w:tc>
        <w:tc>
          <w:tcPr>
            <w:tcW w:w="1165" w:type="dxa"/>
          </w:tcPr>
          <w:p w14:paraId="24E3A8E0" w14:textId="6626C3EA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6</w:t>
            </w:r>
          </w:p>
        </w:tc>
      </w:tr>
      <w:tr w:rsidR="00E65940" w14:paraId="35222366" w14:textId="77777777" w:rsidTr="00E65940">
        <w:tc>
          <w:tcPr>
            <w:tcW w:w="8185" w:type="dxa"/>
          </w:tcPr>
          <w:p w14:paraId="3D0B9FA6" w14:textId="34CBF1A8" w:rsidR="00E65940" w:rsidRPr="00D2778D" w:rsidRDefault="0081158C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Tabl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</w:t>
            </w: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01F87EB9" w14:textId="6C381FA4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7</w:t>
            </w:r>
          </w:p>
        </w:tc>
      </w:tr>
      <w:tr w:rsidR="00E65940" w14:paraId="74507FF3" w14:textId="77777777" w:rsidTr="00E65940">
        <w:tc>
          <w:tcPr>
            <w:tcW w:w="8185" w:type="dxa"/>
          </w:tcPr>
          <w:p w14:paraId="79B4CFA1" w14:textId="6EA53E10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Tabl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</w:t>
            </w:r>
            <w:r w:rsidR="0081158C">
              <w:rPr>
                <w:rFonts w:ascii="Arial Narrow" w:eastAsia="Daytona Pro Condensed" w:hAnsi="Arial Narrow" w:cs="Daytona Pro Condensed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288E4096" w14:textId="1CE18497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1</w:t>
            </w:r>
          </w:p>
        </w:tc>
      </w:tr>
      <w:tr w:rsidR="00E65940" w14:paraId="4CA211D9" w14:textId="77777777" w:rsidTr="00E65940">
        <w:tc>
          <w:tcPr>
            <w:tcW w:w="8185" w:type="dxa"/>
          </w:tcPr>
          <w:p w14:paraId="4F4975BA" w14:textId="58BD6DAA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Tabl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</w:t>
            </w:r>
            <w:r w:rsidR="0081158C">
              <w:rPr>
                <w:rFonts w:ascii="Arial Narrow" w:eastAsia="Daytona Pro Condensed" w:hAnsi="Arial Narrow" w:cs="Daytona Pro Condensed"/>
                <w:sz w:val="24"/>
                <w:szCs w:val="24"/>
              </w:rPr>
              <w:t>3</w:t>
            </w:r>
          </w:p>
        </w:tc>
        <w:tc>
          <w:tcPr>
            <w:tcW w:w="1165" w:type="dxa"/>
          </w:tcPr>
          <w:p w14:paraId="50364280" w14:textId="2C5503A6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2</w:t>
            </w:r>
          </w:p>
        </w:tc>
      </w:tr>
      <w:tr w:rsidR="00E65940" w14:paraId="13951947" w14:textId="77777777" w:rsidTr="00E65940">
        <w:tc>
          <w:tcPr>
            <w:tcW w:w="8185" w:type="dxa"/>
          </w:tcPr>
          <w:p w14:paraId="00939A83" w14:textId="04B1B76F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Tabl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</w:t>
            </w:r>
            <w:r w:rsidR="0081158C">
              <w:rPr>
                <w:rFonts w:ascii="Arial Narrow" w:eastAsia="Daytona Pro Condensed" w:hAnsi="Arial Narrow" w:cs="Daytona Pro Condensed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399B3D8D" w14:textId="27CCC607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3</w:t>
            </w:r>
          </w:p>
        </w:tc>
      </w:tr>
      <w:tr w:rsidR="00E65940" w14:paraId="429B9BFC" w14:textId="77777777" w:rsidTr="00E65940">
        <w:tc>
          <w:tcPr>
            <w:tcW w:w="8185" w:type="dxa"/>
          </w:tcPr>
          <w:p w14:paraId="59F76992" w14:textId="3D6E0AA0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Tabl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</w:t>
            </w:r>
            <w:r w:rsidR="0081158C">
              <w:rPr>
                <w:rFonts w:ascii="Arial Narrow" w:eastAsia="Daytona Pro Condensed" w:hAnsi="Arial Narrow" w:cs="Daytona Pro Condensed"/>
                <w:sz w:val="24"/>
                <w:szCs w:val="24"/>
              </w:rPr>
              <w:t>5</w:t>
            </w:r>
          </w:p>
        </w:tc>
        <w:tc>
          <w:tcPr>
            <w:tcW w:w="1165" w:type="dxa"/>
          </w:tcPr>
          <w:p w14:paraId="0399E966" w14:textId="65369574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4</w:t>
            </w:r>
          </w:p>
        </w:tc>
      </w:tr>
      <w:tr w:rsidR="00E65940" w14:paraId="48727440" w14:textId="77777777" w:rsidTr="00E65940">
        <w:tc>
          <w:tcPr>
            <w:tcW w:w="8185" w:type="dxa"/>
          </w:tcPr>
          <w:p w14:paraId="66BBF9A5" w14:textId="5E3C0FEF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Tabl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</w:t>
            </w:r>
            <w:r w:rsidR="0081158C">
              <w:rPr>
                <w:rFonts w:ascii="Arial Narrow" w:eastAsia="Daytona Pro Condensed" w:hAnsi="Arial Narrow" w:cs="Daytona Pro Condensed"/>
                <w:sz w:val="24"/>
                <w:szCs w:val="24"/>
              </w:rPr>
              <w:t>6</w:t>
            </w:r>
          </w:p>
        </w:tc>
        <w:tc>
          <w:tcPr>
            <w:tcW w:w="1165" w:type="dxa"/>
          </w:tcPr>
          <w:p w14:paraId="54652CBF" w14:textId="19517323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5</w:t>
            </w:r>
          </w:p>
        </w:tc>
      </w:tr>
      <w:tr w:rsidR="00E65940" w14:paraId="57ECC319" w14:textId="77777777" w:rsidTr="00E65940">
        <w:tc>
          <w:tcPr>
            <w:tcW w:w="8185" w:type="dxa"/>
          </w:tcPr>
          <w:p w14:paraId="69E2A56C" w14:textId="3E1FCADC" w:rsidR="0081158C" w:rsidRPr="00D2778D" w:rsidRDefault="0081158C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eFigure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6</w:t>
            </w:r>
          </w:p>
        </w:tc>
        <w:tc>
          <w:tcPr>
            <w:tcW w:w="1165" w:type="dxa"/>
          </w:tcPr>
          <w:p w14:paraId="36F108D6" w14:textId="0B4A6AAD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6</w:t>
            </w:r>
          </w:p>
        </w:tc>
      </w:tr>
      <w:tr w:rsidR="00E65940" w14:paraId="1D53D8E7" w14:textId="77777777" w:rsidTr="00E65940">
        <w:tc>
          <w:tcPr>
            <w:tcW w:w="8185" w:type="dxa"/>
          </w:tcPr>
          <w:p w14:paraId="31056941" w14:textId="006CF2A6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proofErr w:type="spellStart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MATRx</w:t>
            </w:r>
            <w:proofErr w:type="spellEnd"/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 xml:space="preserve"> team members</w:t>
            </w:r>
          </w:p>
        </w:tc>
        <w:tc>
          <w:tcPr>
            <w:tcW w:w="1165" w:type="dxa"/>
          </w:tcPr>
          <w:p w14:paraId="37A3ADEB" w14:textId="1BC3E0A4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7</w:t>
            </w:r>
          </w:p>
        </w:tc>
      </w:tr>
      <w:tr w:rsidR="00E65940" w14:paraId="10709FD2" w14:textId="77777777" w:rsidTr="00E65940">
        <w:tc>
          <w:tcPr>
            <w:tcW w:w="8185" w:type="dxa"/>
          </w:tcPr>
          <w:p w14:paraId="34B4E92A" w14:textId="40627672" w:rsidR="00E65940" w:rsidRPr="00D2778D" w:rsidRDefault="00D2778D">
            <w:pPr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 w:rsidRPr="00D2778D">
              <w:rPr>
                <w:rFonts w:ascii="Arial Narrow" w:eastAsia="Daytona Pro Condensed" w:hAnsi="Arial Narrow" w:cs="Daytona Pro Condensed"/>
                <w:sz w:val="24"/>
                <w:szCs w:val="24"/>
              </w:rPr>
              <w:t>References</w:t>
            </w:r>
          </w:p>
        </w:tc>
        <w:tc>
          <w:tcPr>
            <w:tcW w:w="1165" w:type="dxa"/>
          </w:tcPr>
          <w:p w14:paraId="1B61C288" w14:textId="44736FC9" w:rsidR="00E65940" w:rsidRPr="00D2778D" w:rsidRDefault="00DC6579" w:rsidP="00D2778D">
            <w:pPr>
              <w:jc w:val="center"/>
              <w:rPr>
                <w:rFonts w:ascii="Arial Narrow" w:eastAsia="Daytona Pro Condensed" w:hAnsi="Arial Narrow" w:cs="Daytona Pro Condensed"/>
                <w:sz w:val="24"/>
                <w:szCs w:val="24"/>
              </w:rPr>
            </w:pPr>
            <w:r>
              <w:rPr>
                <w:rFonts w:ascii="Arial Narrow" w:eastAsia="Daytona Pro Condensed" w:hAnsi="Arial Narrow" w:cs="Daytona Pro Condensed"/>
                <w:sz w:val="24"/>
                <w:szCs w:val="24"/>
              </w:rPr>
              <w:t>18</w:t>
            </w:r>
          </w:p>
        </w:tc>
      </w:tr>
    </w:tbl>
    <w:p w14:paraId="2199D0E0" w14:textId="4D9BFC70" w:rsidR="00E65940" w:rsidRDefault="00E65940">
      <w:pPr>
        <w:rPr>
          <w:rFonts w:ascii="Arial Narrow" w:eastAsia="Daytona Pro Condensed" w:hAnsi="Arial Narrow" w:cs="Daytona Pro Condensed"/>
          <w:b/>
          <w:bCs/>
          <w:sz w:val="24"/>
          <w:szCs w:val="24"/>
        </w:rPr>
      </w:pPr>
      <w:r>
        <w:rPr>
          <w:rFonts w:ascii="Arial Narrow" w:eastAsia="Daytona Pro Condensed" w:hAnsi="Arial Narrow" w:cs="Daytona Pro Condensed"/>
          <w:b/>
          <w:bCs/>
          <w:sz w:val="24"/>
          <w:szCs w:val="24"/>
        </w:rPr>
        <w:br w:type="page"/>
      </w:r>
    </w:p>
    <w:p w14:paraId="4B790510" w14:textId="730A59AD" w:rsidR="00E65940" w:rsidRPr="00AE353E" w:rsidRDefault="00D2778D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>
        <w:rPr>
          <w:rFonts w:ascii="Arial Narrow" w:eastAsia="Times New Roman" w:hAnsi="Arial Narrow" w:cs="Segoe UI"/>
          <w:b/>
          <w:bCs/>
        </w:rPr>
        <w:lastRenderedPageBreak/>
        <w:t>e</w:t>
      </w:r>
      <w:r w:rsidR="00E65940" w:rsidRPr="00AE353E">
        <w:rPr>
          <w:rFonts w:ascii="Arial Narrow" w:eastAsia="Times New Roman" w:hAnsi="Arial Narrow" w:cs="Segoe UI"/>
          <w:b/>
          <w:bCs/>
        </w:rPr>
        <w:t>Figure</w:t>
      </w:r>
      <w:proofErr w:type="spellEnd"/>
      <w:r w:rsidR="00E65940" w:rsidRPr="00AE353E">
        <w:rPr>
          <w:rFonts w:ascii="Arial Narrow" w:eastAsia="Times New Roman" w:hAnsi="Arial Narrow" w:cs="Segoe UI"/>
          <w:b/>
          <w:bCs/>
        </w:rPr>
        <w:t> </w:t>
      </w:r>
      <w:r w:rsidR="00E65940">
        <w:rPr>
          <w:rFonts w:ascii="Arial Narrow" w:eastAsia="Times New Roman" w:hAnsi="Arial Narrow" w:cs="Segoe UI"/>
          <w:b/>
          <w:bCs/>
        </w:rPr>
        <w:t>1</w:t>
      </w:r>
      <w:r w:rsidR="00E65940" w:rsidRPr="00AE353E">
        <w:rPr>
          <w:rFonts w:ascii="Arial Narrow" w:eastAsia="Times New Roman" w:hAnsi="Arial Narrow" w:cs="Segoe UI"/>
          <w:b/>
          <w:bCs/>
        </w:rPr>
        <w:t>: Infusion dates among bamlanivimab patients (n=2,436) relative to first positive PCR </w:t>
      </w:r>
      <w:r w:rsidR="00E65940" w:rsidRPr="00AE353E">
        <w:rPr>
          <w:rFonts w:ascii="Arial Narrow" w:eastAsia="Times New Roman" w:hAnsi="Arial Narrow" w:cs="Segoe UI"/>
        </w:rPr>
        <w:t> </w:t>
      </w:r>
    </w:p>
    <w:p w14:paraId="7CC41285" w14:textId="77777777" w:rsidR="00E65940" w:rsidRPr="00AE353E" w:rsidRDefault="00E65940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E353E">
        <w:rPr>
          <w:rFonts w:ascii="Segoe UI" w:eastAsia="Times New Roman" w:hAnsi="Segoe UI" w:cs="Segoe UI"/>
          <w:noProof/>
          <w:sz w:val="18"/>
          <w:szCs w:val="18"/>
        </w:rPr>
        <w:drawing>
          <wp:inline distT="0" distB="0" distL="0" distR="0" wp14:anchorId="72FF7AC5" wp14:editId="4E15C5C9">
            <wp:extent cx="5943600" cy="396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353E">
        <w:rPr>
          <w:rFonts w:ascii="Calibri" w:eastAsia="Times New Roman" w:hAnsi="Calibri" w:cs="Calibri"/>
        </w:rPr>
        <w:t> </w:t>
      </w:r>
    </w:p>
    <w:p w14:paraId="0907851C" w14:textId="77777777" w:rsidR="00E65940" w:rsidRPr="00AE353E" w:rsidRDefault="00E65940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E353E">
        <w:rPr>
          <w:rFonts w:ascii="Arial Narrow" w:eastAsia="Times New Roman" w:hAnsi="Arial Narrow" w:cs="Segoe UI"/>
        </w:rPr>
        <w:t> </w:t>
      </w:r>
    </w:p>
    <w:p w14:paraId="008A4257" w14:textId="77777777" w:rsidR="00E65940" w:rsidRDefault="00E65940" w:rsidP="00E65940">
      <w:pPr>
        <w:spacing w:after="0" w:line="240" w:lineRule="auto"/>
        <w:textAlignment w:val="baseline"/>
        <w:rPr>
          <w:rFonts w:ascii="Arial Narrow" w:eastAsia="Times New Roman" w:hAnsi="Arial Narrow" w:cs="Segoe UI"/>
        </w:rPr>
      </w:pPr>
      <w:r w:rsidRPr="00AE353E">
        <w:rPr>
          <w:rFonts w:ascii="Arial Narrow" w:eastAsia="Times New Roman" w:hAnsi="Arial Narrow" w:cs="Segoe UI"/>
        </w:rPr>
        <w:t>Mean time to infusion was 2.79 days (median 2.0 days)  </w:t>
      </w:r>
    </w:p>
    <w:p w14:paraId="531FBBCD" w14:textId="77777777" w:rsidR="00E65940" w:rsidRDefault="00E65940" w:rsidP="00E65940">
      <w:pP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"/>
        </w:rPr>
      </w:pP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"/>
        </w:rPr>
        <w:br w:type="page"/>
      </w:r>
    </w:p>
    <w:p w14:paraId="03748A29" w14:textId="14F70D9F" w:rsidR="00E65940" w:rsidRDefault="00D2778D" w:rsidP="00E65940">
      <w:pPr>
        <w:spacing w:after="0" w:line="240" w:lineRule="auto"/>
        <w:textAlignment w:val="baseline"/>
        <w:rPr>
          <w:rStyle w:val="scxw29918099"/>
          <w:rFonts w:ascii="Arial" w:hAnsi="Arial" w:cs="Arial"/>
          <w:color w:val="000000"/>
          <w:shd w:val="clear" w:color="auto" w:fill="FFFFFF"/>
        </w:rPr>
      </w:pPr>
      <w:proofErr w:type="spellStart"/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"/>
        </w:rPr>
        <w:lastRenderedPageBreak/>
        <w:t>e</w:t>
      </w:r>
      <w:r w:rsidR="00E6594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"/>
        </w:rPr>
        <w:t>Figure</w:t>
      </w:r>
      <w:proofErr w:type="spellEnd"/>
      <w:r w:rsidR="00E6594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"/>
        </w:rPr>
        <w:t xml:space="preserve"> 2: Distribution of relative enrollment date of matched control relative to bamlanivimab infusion date (n=2355).</w:t>
      </w:r>
      <w:r w:rsidR="00E65940">
        <w:rPr>
          <w:rStyle w:val="normaltextrun"/>
          <w:rFonts w:ascii="Arial" w:hAnsi="Arial" w:cs="Arial"/>
          <w:color w:val="000000"/>
          <w:shd w:val="clear" w:color="auto" w:fill="FFFFFF"/>
          <w:lang w:val="en"/>
        </w:rPr>
        <w:t> In the matching procedure, the matched control for a bamlanivimab-treated patient was restricted to those patients with study enrollment date within 2 weeks (and preferably 1 week) of the bamlanivimab-treated patient -- equivalently, the first SARS-CoV-2 PCR positive date of the matched control patient must be within 2 weeks of the first PCR positive date of the bamlanivimab-treated patient. </w:t>
      </w:r>
      <w:r w:rsidR="00E65940">
        <w:rPr>
          <w:rStyle w:val="normaltextrun"/>
          <w:rFonts w:ascii="Arial" w:hAnsi="Arial" w:cs="Arial"/>
          <w:i/>
          <w:iCs/>
          <w:color w:val="000000"/>
          <w:shd w:val="clear" w:color="auto" w:fill="FFFFFF"/>
          <w:lang w:val="en"/>
        </w:rPr>
        <w:t>Relative enrollment date</w:t>
      </w:r>
      <w:r w:rsidR="00E65940">
        <w:rPr>
          <w:rStyle w:val="normaltextrun"/>
          <w:rFonts w:ascii="Arial" w:hAnsi="Arial" w:cs="Arial"/>
          <w:color w:val="000000"/>
          <w:shd w:val="clear" w:color="auto" w:fill="FFFFFF"/>
          <w:lang w:val="en"/>
        </w:rPr>
        <w:t> is defined as the difference between the matched control enrollment and the </w:t>
      </w:r>
      <w:proofErr w:type="spellStart"/>
      <w:r w:rsidR="00E65940">
        <w:rPr>
          <w:rStyle w:val="normaltextrun"/>
          <w:rFonts w:ascii="Arial" w:hAnsi="Arial" w:cs="Arial"/>
          <w:color w:val="000000"/>
          <w:shd w:val="clear" w:color="auto" w:fill="FFFFFF"/>
          <w:lang w:val="en"/>
        </w:rPr>
        <w:t>bamlinivimab</w:t>
      </w:r>
      <w:proofErr w:type="spellEnd"/>
      <w:r w:rsidR="00E65940">
        <w:rPr>
          <w:rStyle w:val="normaltextrun"/>
          <w:rFonts w:ascii="Arial" w:hAnsi="Arial" w:cs="Arial"/>
          <w:color w:val="000000"/>
          <w:shd w:val="clear" w:color="auto" w:fill="FFFFFF"/>
          <w:lang w:val="en"/>
        </w:rPr>
        <w:t>-treated patient’s infusion: so if the matched control is enrolled 6 days prior to the </w:t>
      </w:r>
      <w:proofErr w:type="spellStart"/>
      <w:r w:rsidR="00E65940">
        <w:rPr>
          <w:rStyle w:val="normaltextrun"/>
          <w:rFonts w:ascii="Arial" w:hAnsi="Arial" w:cs="Arial"/>
          <w:color w:val="000000"/>
          <w:shd w:val="clear" w:color="auto" w:fill="FFFFFF"/>
          <w:lang w:val="en"/>
        </w:rPr>
        <w:t>bamlinivimab</w:t>
      </w:r>
      <w:proofErr w:type="spellEnd"/>
      <w:r w:rsidR="00E65940">
        <w:rPr>
          <w:rStyle w:val="normaltextrun"/>
          <w:rFonts w:ascii="Arial" w:hAnsi="Arial" w:cs="Arial"/>
          <w:color w:val="000000"/>
          <w:shd w:val="clear" w:color="auto" w:fill="FFFFFF"/>
          <w:lang w:val="en"/>
        </w:rPr>
        <w:t>-treated patient’s infusion date, this counts as a relative enrollment date of -6. 2,264 of the 2,355 matched control patients have relative enrollment between -7 and 7.</w:t>
      </w:r>
      <w:r w:rsidR="00E65940">
        <w:rPr>
          <w:rStyle w:val="scxw29918099"/>
          <w:rFonts w:ascii="Arial" w:hAnsi="Arial" w:cs="Arial"/>
          <w:color w:val="000000"/>
          <w:shd w:val="clear" w:color="auto" w:fill="FFFFFF"/>
        </w:rPr>
        <w:t> </w:t>
      </w:r>
      <w:r w:rsidR="00E65940">
        <w:rPr>
          <w:rFonts w:ascii="Arial" w:hAnsi="Arial" w:cs="Arial"/>
          <w:color w:val="000000"/>
          <w:shd w:val="clear" w:color="auto" w:fill="FFFFFF"/>
        </w:rPr>
        <w:br/>
      </w:r>
      <w:r w:rsidR="00E65940">
        <w:rPr>
          <w:rStyle w:val="eop"/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3451915A" wp14:editId="384201A9">
            <wp:extent cx="5943600" cy="39592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4E7F1" w14:textId="77777777" w:rsidR="00E65940" w:rsidRDefault="00E65940" w:rsidP="00E65940">
      <w:pPr>
        <w:rPr>
          <w:rStyle w:val="scxw29918099"/>
          <w:rFonts w:ascii="Arial" w:hAnsi="Arial" w:cs="Arial"/>
          <w:color w:val="000000"/>
          <w:shd w:val="clear" w:color="auto" w:fill="FFFFFF"/>
        </w:rPr>
      </w:pPr>
      <w:r>
        <w:rPr>
          <w:rStyle w:val="scxw29918099"/>
          <w:rFonts w:ascii="Arial" w:hAnsi="Arial" w:cs="Arial"/>
          <w:color w:val="000000"/>
          <w:shd w:val="clear" w:color="auto" w:fill="FFFFFF"/>
        </w:rPr>
        <w:br w:type="page"/>
      </w:r>
    </w:p>
    <w:p w14:paraId="70A2BFFF" w14:textId="72A9424D" w:rsidR="00E65940" w:rsidRDefault="00D2778D" w:rsidP="00E65940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lastRenderedPageBreak/>
        <w:t>e</w:t>
      </w:r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Figure</w:t>
      </w:r>
      <w:proofErr w:type="spellEnd"/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3</w:t>
      </w:r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: Age balance before and after propensity score matching.</w:t>
      </w:r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> </w:t>
      </w:r>
      <w:bookmarkStart w:id="0" w:name="_Hlk70370645"/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>(A) before matching, (B) after matching. Blue denotes </w:t>
      </w:r>
      <w:proofErr w:type="gramStart"/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>bamlanivimab-treated,</w:t>
      </w:r>
      <w:proofErr w:type="gramEnd"/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 xml:space="preserve"> orange denotes control patients.</w:t>
      </w:r>
      <w:r w:rsidR="00E65940">
        <w:rPr>
          <w:rStyle w:val="eop"/>
          <w:rFonts w:ascii="Arial" w:hAnsi="Arial" w:cs="Arial"/>
          <w:color w:val="000000"/>
          <w:sz w:val="22"/>
          <w:szCs w:val="22"/>
        </w:rPr>
        <w:t> </w:t>
      </w:r>
      <w:bookmarkEnd w:id="0"/>
    </w:p>
    <w:p w14:paraId="2EAC835D" w14:textId="77777777" w:rsidR="00E65940" w:rsidRDefault="00E65940" w:rsidP="00DC6579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Before matching</w:t>
      </w:r>
      <w:r>
        <w:rPr>
          <w:rStyle w:val="scxw26745779"/>
          <w:rFonts w:ascii="Arial" w:hAnsi="Arial" w:cs="Arial"/>
          <w:color w:val="000000"/>
          <w:sz w:val="22"/>
          <w:szCs w:val="22"/>
        </w:rPr>
        <w:t> </w:t>
      </w:r>
      <w:r>
        <w:rPr>
          <w:rFonts w:ascii="Arial" w:hAnsi="Arial" w:cs="Arial"/>
          <w:color w:val="000000"/>
          <w:sz w:val="22"/>
          <w:szCs w:val="22"/>
        </w:rPr>
        <w:br/>
      </w:r>
      <w:r>
        <w:rPr>
          <w:rFonts w:ascii="Arial" w:eastAsia="Arial" w:hAnsi="Arial" w:cs="Arial"/>
          <w:noProof/>
          <w:color w:val="000000" w:themeColor="text1"/>
          <w:sz w:val="20"/>
          <w:szCs w:val="20"/>
          <w:lang w:val="en"/>
        </w:rPr>
        <w:drawing>
          <wp:inline distT="0" distB="0" distL="0" distR="0" wp14:anchorId="574693AC" wp14:editId="499C212C">
            <wp:extent cx="4787900" cy="3183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B3845A7" w14:textId="77777777" w:rsidR="00E65940" w:rsidRDefault="00E65940" w:rsidP="00E65940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8D4DA5B" w14:textId="77777777" w:rsidR="00E65940" w:rsidRDefault="00E65940" w:rsidP="00E65940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After matching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8C9A1DD" w14:textId="77777777" w:rsidR="00E65940" w:rsidRDefault="00E65940" w:rsidP="00E65940">
      <w:r>
        <w:rPr>
          <w:rFonts w:ascii="Arial" w:eastAsia="Arial" w:hAnsi="Arial" w:cs="Arial"/>
          <w:noProof/>
          <w:color w:val="000000" w:themeColor="text1"/>
          <w:sz w:val="20"/>
          <w:szCs w:val="20"/>
          <w:lang w:val="en"/>
        </w:rPr>
        <w:drawing>
          <wp:inline distT="0" distB="0" distL="0" distR="0" wp14:anchorId="05B18036" wp14:editId="05904853">
            <wp:extent cx="4899660" cy="3260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355BB" w14:textId="77777777" w:rsidR="00E65940" w:rsidRDefault="00E65940" w:rsidP="00E65940">
      <w:r>
        <w:br w:type="page"/>
      </w:r>
    </w:p>
    <w:p w14:paraId="2A0CB47C" w14:textId="50C27369" w:rsidR="00E65940" w:rsidRDefault="00D2778D" w:rsidP="00E65940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bookmarkStart w:id="1" w:name="_Hlk70370522"/>
      <w:proofErr w:type="spellStart"/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lastRenderedPageBreak/>
        <w:t>e</w:t>
      </w:r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Figure</w:t>
      </w:r>
      <w:proofErr w:type="spellEnd"/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4</w:t>
      </w:r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: Binary covariate </w:t>
      </w:r>
      <w:proofErr w:type="spellStart"/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prevalences</w:t>
      </w:r>
      <w:proofErr w:type="spellEnd"/>
      <w:r w:rsidR="00E65940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 before and after propensity score matching. </w:t>
      </w:r>
      <w:bookmarkStart w:id="2" w:name="_Hlk70370610"/>
      <w:bookmarkEnd w:id="1"/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>(A) before matching and (B) after matching. Blue denotes </w:t>
      </w:r>
      <w:proofErr w:type="gramStart"/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>bamlanivimab-treated,</w:t>
      </w:r>
      <w:proofErr w:type="gramEnd"/>
      <w:r w:rsidR="00E65940">
        <w:rPr>
          <w:rStyle w:val="normaltextrun"/>
          <w:rFonts w:ascii="Arial" w:hAnsi="Arial" w:cs="Arial"/>
          <w:color w:val="000000"/>
          <w:sz w:val="22"/>
          <w:szCs w:val="22"/>
          <w:lang w:val="en"/>
        </w:rPr>
        <w:t xml:space="preserve"> orange denotes control patients.</w:t>
      </w:r>
      <w:r w:rsidR="00E65940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bookmarkEnd w:id="2"/>
    <w:p w14:paraId="4474D2D0" w14:textId="77777777" w:rsidR="00E65940" w:rsidRDefault="00E65940" w:rsidP="00E65940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Before matching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0C84044" w14:textId="77777777" w:rsidR="00E65940" w:rsidRDefault="00E65940" w:rsidP="00E65940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Arial" w:eastAsia="Arial" w:hAnsi="Arial" w:cs="Arial"/>
          <w:noProof/>
          <w:color w:val="000000" w:themeColor="text1"/>
          <w:sz w:val="20"/>
          <w:szCs w:val="20"/>
          <w:lang w:val="en"/>
        </w:rPr>
        <w:drawing>
          <wp:inline distT="0" distB="0" distL="0" distR="0" wp14:anchorId="0B334E2E" wp14:editId="4A4AECC3">
            <wp:extent cx="3554083" cy="3554083"/>
            <wp:effectExtent l="0" t="0" r="889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76" cy="3578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64E37" w14:textId="77777777" w:rsidR="00E65940" w:rsidRDefault="00E65940" w:rsidP="00E65940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"/>
        </w:rPr>
        <w:t>After matching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30361D4" w14:textId="77777777" w:rsidR="00E65940" w:rsidRDefault="00E65940" w:rsidP="00E65940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Arial" w:eastAsia="Arial" w:hAnsi="Arial" w:cs="Arial"/>
          <w:noProof/>
          <w:color w:val="000000" w:themeColor="text1"/>
          <w:sz w:val="20"/>
          <w:szCs w:val="20"/>
          <w:lang w:val="en"/>
        </w:rPr>
        <w:drawing>
          <wp:inline distT="0" distB="0" distL="0" distR="0" wp14:anchorId="3769DB91" wp14:editId="731924A3">
            <wp:extent cx="3562710" cy="35627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027" cy="3595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B7164" w14:textId="2604C7FA" w:rsidR="00E12419" w:rsidRPr="00E12419" w:rsidRDefault="00E65940" w:rsidP="00E65940">
      <w:pPr>
        <w:rPr>
          <w:rFonts w:ascii="Arial" w:eastAsia="Arial" w:hAnsi="Arial" w:cs="Arial"/>
          <w:color w:val="000000" w:themeColor="text1"/>
          <w:sz w:val="20"/>
          <w:szCs w:val="20"/>
          <w:lang w:val="en"/>
        </w:rPr>
      </w:pPr>
      <w:r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br w:type="page"/>
      </w:r>
    </w:p>
    <w:p w14:paraId="207893B8" w14:textId="77777777" w:rsidR="00E12419" w:rsidRPr="0028281B" w:rsidRDefault="00E12419" w:rsidP="00E12419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bookmarkStart w:id="3" w:name="_Hlk70370541"/>
      <w:proofErr w:type="spellStart"/>
      <w:r>
        <w:rPr>
          <w:rFonts w:ascii="Arial" w:eastAsia="Times New Roman" w:hAnsi="Arial" w:cs="Arial"/>
          <w:b/>
          <w:bCs/>
          <w:sz w:val="20"/>
          <w:szCs w:val="20"/>
          <w:u w:val="single"/>
        </w:rPr>
        <w:lastRenderedPageBreak/>
        <w:t>e</w:t>
      </w:r>
      <w:r w:rsidRPr="0028281B">
        <w:rPr>
          <w:rFonts w:ascii="Arial" w:eastAsia="Times New Roman" w:hAnsi="Arial" w:cs="Arial"/>
          <w:b/>
          <w:bCs/>
          <w:sz w:val="20"/>
          <w:szCs w:val="20"/>
          <w:u w:val="single"/>
        </w:rPr>
        <w:t>Figure</w:t>
      </w:r>
      <w:proofErr w:type="spellEnd"/>
      <w:r w:rsidRPr="0028281B">
        <w:rPr>
          <w:rFonts w:ascii="Arial" w:eastAsia="Times New Roman" w:hAnsi="Arial" w:cs="Arial"/>
          <w:b/>
          <w:bCs/>
          <w:sz w:val="20"/>
          <w:szCs w:val="20"/>
          <w:u w:val="single"/>
        </w:rPr>
        <w:t> </w:t>
      </w:r>
      <w:r>
        <w:rPr>
          <w:rFonts w:ascii="Arial" w:eastAsia="Times New Roman" w:hAnsi="Arial" w:cs="Arial"/>
          <w:b/>
          <w:bCs/>
          <w:sz w:val="20"/>
          <w:szCs w:val="20"/>
          <w:u w:val="single"/>
        </w:rPr>
        <w:t>5</w:t>
      </w:r>
      <w:r w:rsidRPr="0028281B">
        <w:rPr>
          <w:rFonts w:ascii="Arial" w:eastAsia="Times New Roman" w:hAnsi="Arial" w:cs="Arial"/>
          <w:b/>
          <w:bCs/>
          <w:sz w:val="20"/>
          <w:szCs w:val="20"/>
          <w:u w:val="single"/>
        </w:rPr>
        <w:t>: Distribution of PCR diagnosis dates for propensity matched cohorts.</w:t>
      </w:r>
      <w:r w:rsidRPr="0028281B">
        <w:rPr>
          <w:rFonts w:ascii="Arial" w:eastAsia="Times New Roman" w:hAnsi="Arial" w:cs="Arial"/>
          <w:sz w:val="20"/>
          <w:szCs w:val="20"/>
        </w:rPr>
        <w:t> </w:t>
      </w:r>
    </w:p>
    <w:bookmarkEnd w:id="3"/>
    <w:p w14:paraId="4CC7C1C6" w14:textId="77777777" w:rsidR="00E12419" w:rsidRPr="0028281B" w:rsidRDefault="00E12419" w:rsidP="00E12419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28281B">
        <w:rPr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0C73358F" wp14:editId="3ADA7861">
            <wp:extent cx="5736590" cy="30022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281B">
        <w:rPr>
          <w:rFonts w:ascii="Calibri" w:eastAsia="Times New Roman" w:hAnsi="Calibri" w:cs="Calibri"/>
        </w:rPr>
        <w:t> </w:t>
      </w:r>
    </w:p>
    <w:p w14:paraId="2661B128" w14:textId="77777777" w:rsidR="00E12419" w:rsidRPr="0028281B" w:rsidRDefault="00E12419" w:rsidP="00E1241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28281B">
        <w:rPr>
          <w:rFonts w:ascii="Calibri" w:eastAsia="Times New Roman" w:hAnsi="Calibri" w:cs="Calibri"/>
        </w:rPr>
        <w:t> </w:t>
      </w:r>
      <w:r w:rsidRPr="0028281B">
        <w:rPr>
          <w:rFonts w:ascii="Calibri" w:eastAsia="Times New Roman" w:hAnsi="Calibri" w:cs="Calibri"/>
        </w:rPr>
        <w:br/>
        <w:t> </w:t>
      </w:r>
    </w:p>
    <w:p w14:paraId="0CD61869" w14:textId="77777777" w:rsidR="00E12419" w:rsidRPr="00F27A25" w:rsidRDefault="00E12419" w:rsidP="00E12419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p w14:paraId="171BF14D" w14:textId="77777777" w:rsidR="00E12419" w:rsidRDefault="00E12419">
      <w:pPr>
        <w:rPr>
          <w:rFonts w:ascii="Arial" w:eastAsia="Times New Roman" w:hAnsi="Arial" w:cs="Arial"/>
          <w:b/>
          <w:bCs/>
          <w:color w:val="000000"/>
          <w:lang w:val="en"/>
        </w:rPr>
      </w:pPr>
      <w:r>
        <w:rPr>
          <w:rFonts w:ascii="Arial" w:eastAsia="Times New Roman" w:hAnsi="Arial" w:cs="Arial"/>
          <w:b/>
          <w:bCs/>
          <w:color w:val="000000"/>
          <w:lang w:val="en"/>
        </w:rPr>
        <w:br w:type="page"/>
      </w:r>
    </w:p>
    <w:p w14:paraId="7FD4A6A3" w14:textId="6AF3661E" w:rsidR="00E65940" w:rsidRPr="006032D9" w:rsidRDefault="00D2778D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>
        <w:rPr>
          <w:rFonts w:ascii="Arial Narrow" w:eastAsia="Times New Roman" w:hAnsi="Arial Narrow" w:cs="Segoe UI"/>
          <w:b/>
          <w:bCs/>
          <w:sz w:val="20"/>
          <w:szCs w:val="20"/>
          <w:lang w:val="en"/>
        </w:rPr>
        <w:lastRenderedPageBreak/>
        <w:t>e</w:t>
      </w:r>
      <w:r w:rsidR="00E65940" w:rsidRPr="006032D9">
        <w:rPr>
          <w:rFonts w:ascii="Arial Narrow" w:eastAsia="Times New Roman" w:hAnsi="Arial Narrow" w:cs="Segoe UI"/>
          <w:b/>
          <w:bCs/>
          <w:sz w:val="20"/>
          <w:szCs w:val="20"/>
          <w:lang w:val="en"/>
        </w:rPr>
        <w:t>Table</w:t>
      </w:r>
      <w:proofErr w:type="spellEnd"/>
      <w:r w:rsidR="00E65940" w:rsidRPr="006032D9">
        <w:rPr>
          <w:rFonts w:ascii="Arial Narrow" w:eastAsia="Times New Roman" w:hAnsi="Arial Narrow" w:cs="Segoe UI"/>
          <w:b/>
          <w:bCs/>
          <w:sz w:val="20"/>
          <w:szCs w:val="20"/>
          <w:lang w:val="en"/>
        </w:rPr>
        <w:t xml:space="preserve"> 1: ICD diagnostic codes for </w:t>
      </w:r>
      <w:proofErr w:type="spellStart"/>
      <w:r w:rsidR="00E65940" w:rsidRPr="006032D9">
        <w:rPr>
          <w:rFonts w:ascii="Arial Narrow" w:eastAsia="Times New Roman" w:hAnsi="Arial Narrow" w:cs="Segoe UI"/>
          <w:b/>
          <w:bCs/>
          <w:sz w:val="20"/>
          <w:szCs w:val="20"/>
          <w:lang w:val="en"/>
        </w:rPr>
        <w:t>Charlson</w:t>
      </w:r>
      <w:proofErr w:type="spellEnd"/>
      <w:r w:rsidR="00E65940" w:rsidRPr="006032D9">
        <w:rPr>
          <w:rFonts w:ascii="Arial Narrow" w:eastAsia="Times New Roman" w:hAnsi="Arial Narrow" w:cs="Segoe UI"/>
          <w:b/>
          <w:bCs/>
          <w:sz w:val="20"/>
          <w:szCs w:val="20"/>
          <w:lang w:val="en"/>
        </w:rPr>
        <w:t xml:space="preserve"> comorbidities and hypertension.  </w:t>
      </w:r>
      <w:r w:rsidR="00E65940" w:rsidRPr="006032D9">
        <w:rPr>
          <w:rFonts w:ascii="Arial Narrow" w:eastAsia="Times New Roman" w:hAnsi="Arial Narrow" w:cs="Segoe UI"/>
          <w:sz w:val="20"/>
          <w:szCs w:val="20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213"/>
        <w:gridCol w:w="7007"/>
      </w:tblGrid>
      <w:tr w:rsidR="00E65940" w:rsidRPr="006032D9" w14:paraId="66D9A8D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09CA5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Comorbidit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A3CFF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ICD-10 cod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6DC2D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Descrip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F6B7E3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2E68E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LiverMild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7ABC2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B1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922A3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hronic viral hepatit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B1DD2F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D4E65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IV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951E2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B2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B183E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uman immunodeficiency virus [HIV]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BAF10A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233215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93487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4F139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lip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64369C5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1D874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DB1DE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1838A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base of tongu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E04241E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3D560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1A0B8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38403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Malignant neoplasm of other and unspecified parts of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tongue  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other and unspecified parts of tongu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6F1028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EA7E3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F8223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44D6C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gum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480AEDE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FB24F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C6512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251AC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floor of mouth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31C477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C1301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5E0FF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96252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alat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99C660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EEFB66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D35F43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E60D6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 unspecified parts of mouth   Malignant neoplasm of other and unspecified parts of mouth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0F817F1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031D4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2879EB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E17FF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arotid glan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1AD675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BB408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A876C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E19F6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major salivary glands   Malignant neoplasm of other and unspecified major salivary gland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3C8DF4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63746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74E1B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0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04FF7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tonsil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86CB41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2A945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89968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15FEF5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ropharynx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7395F7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45C30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56BF6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F8A0A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nasopharynx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8B7AB2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106F3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8744A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62ADF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yriform sinu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37B8DF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2DBE4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E96BB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D6B8C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hypopharynx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A7BB24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016D3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C854F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713E9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 neoplasm of sites in the lip, oral cavity and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harynx  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other and ill-defined sites in the lip, oral cavity and pharynx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B9DA6B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730BE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9CB36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9A398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esophagu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F3BE80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12916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61EAA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74ADC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stomach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85F7CC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41906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4D0E1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235AC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small intestin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251983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43E13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24213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1C4A0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col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507EE2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4A028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4FA88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1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00C81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rectosigmoid junc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FE4DA6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48D83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9C764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732F2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rectum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E4D8ED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9CCA6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0E022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763EA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anus and anal canal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69F150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6E8F1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74919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03249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liver and intrahepatic bile ducts  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liver and intrahepatic bile duct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DEB2CC5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F5E65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93423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5F4BC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gallbladd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559EAB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2157B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2F9CC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19ED4E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 parts of biliary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tract  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other and unspecified parts of biliary tract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FE1ABB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8D8D8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7B25D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68ADD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ancrea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6D344C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8504B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13934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2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0736E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 ill-defined digestive organs Malignant neoplasm of other and ill-defined digestive organ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6A3484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01FA2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E69A0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B02C6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nasal cavity and middle ea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47639D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197B4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9A38D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82795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accessory sinus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EA58D7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9636F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C7623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10CD6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larynx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02913A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30D0E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CB942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003CC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trache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292E2B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E4F59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AF8E7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F8F31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bronchus and lung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B14330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0F8DA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B8E72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8792B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thymu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BD7AE1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F63E0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B66C0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5A5E1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Malignant neoplasm of heart,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ediastinum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and pleur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F0202EE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3F2C4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92A44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3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B4A3F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eoplm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of sites in the resp sys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ntrathorac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organs Malignant neoplasm of other and ill-defined sites in the respiratory system and intrathoracic organ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BDE785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374F0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DEE4C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FC8DF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Malignant neoplasm of bone and articular cartilage of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limbs  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bone and articular cartilage of limb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FD9BA1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BAC1D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AB766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EB103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bone/artic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rtl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of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ites 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bone and articular cartilage of other and unspecified sit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951A951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C453E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D4148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24FED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melanoma of ski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BB11C25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D9642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E3792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AB3F8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esothelio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4E1CAC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91AC2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lastRenderedPageBreak/>
              <w:t>Comorbidit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873A6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ICD-10 cod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5D8452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Descrip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4B4AFA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2DE7F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28281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962FC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aposi's sarco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B068DE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C36DE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5B7D9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EE322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rph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 nerves and autonomic nervous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ys  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peripheral nerves and autonomic nervous system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A061BD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57FD12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87C25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38A45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retroperitoneum and peritoneum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792583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66C65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D4037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4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96FDC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connective and soft tissu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174C67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4F142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C5757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38006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breast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D74159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EE82B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18BAB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C0907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vulv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86DD8F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6CA68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3C979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90C8A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vagin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2AAED5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28C3E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F08F1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AF6B0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cervix uteri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E53F53E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260537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6DBCF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F6277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corpus uteri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FCE4C7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F4012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DDD0E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A4C2B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uterus, part unspecifie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36BAF2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58E36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189C4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30B3B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v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AD524B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2C2B9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90017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94F70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female genital organs   Malignant neoplasm of other and unspecified female genital organ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C8EA0B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EDD57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235E3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5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E26D7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lacent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BFFA0F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B8333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91C1A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9BF53D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en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50EDDE1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CFF3D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CB12C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59BCCD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prostat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7DE658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62BEE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43812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BECD7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test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64DC9D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EA484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E2DFB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AE7F1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 male genital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rgans 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other and unspecified male genital organ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FB97D2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44A04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C4E07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E3081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kidney, except renal pelv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EF830F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02CFC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E9EF5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8ED11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renal pelv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E2193E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7AD31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FFDF2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20F34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uret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0E02F1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934E09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98AD2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36FEF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bladd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F5BE1D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7C15C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A5CF7A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96482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 unspecified urinary organs   Malignant neoplasm of other and unspecified urinary organ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0EFAC75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F3690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119B8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6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89077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eye and adnex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79AEDFE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B7CAA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E5A9A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AA4EB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mening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687EBD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DA8FA7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9EB01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D5D63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brai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F8503D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6FC50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E5F47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E0FE3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eoplm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of spinal cord, cranial nerves 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rt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nsl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 Malignant neoplasm of spinal cord, cranial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erves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and other parts of central nervous system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63BA36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F0CE6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2C39D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B2B0F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thyroid glan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E633C2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F7D48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A0DE1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73ED4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Malignant neoplasm of endo glands and related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uctures 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neoplasm of other endocrine glands and related structur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08EDD11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0758D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E8248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CECCA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of other and ill-defined sit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F1117B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C3B54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et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0F734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9C5A9D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Secondary and unspecified malignant neoplasm of lymph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odes  Secondary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and unspecified malignant neoplasm of lymph nod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324824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C777F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et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51DFD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056C9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econdary malignant neoplasm of resp and digestive organs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econdary malignant neoplasm of respiratory and digestive organ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74BD99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A69CF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et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E0419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4013F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Secondary malignant neoplasm of other and unspecified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ites  Secondary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malignant neoplasm of other and unspecified sit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BC22CF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E6E89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75E35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A03FF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uroendocrine tumor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F57CED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43B17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FCACE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7B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81DF1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econdary neuroendocrine tumor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448F56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A7005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et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C6166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572C3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nant neoplasm without specification of sit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82B173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FC4B9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EB9B8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BB013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odgkin lympho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D03A6A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2575B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21A8E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595AF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Follicular lympho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3C3608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1CFDE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4476D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8F97E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on-follicular lympho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5F1B8F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5B965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A3DD1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E650EB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ture T/NK-cell lymphoma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338FB6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52217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DAB97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0A891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and unspecified types of non-Hodgkin lympho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2221B6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12BC3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CC9E8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8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EA21D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immunoproliferative dis and certain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B-cell lymph   Malignant immunoproliferative diseases and certain other B-cell lymphoma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5019D45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827C3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E4013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0EFCB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ultiple myeloma and malignant plasma cell neoplasm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0DC606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FB410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lastRenderedPageBreak/>
              <w:t>Comorbidit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FA5EA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ICD-10 cod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0E97A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Descrip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C8DC11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6AD93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1CA4C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E9E89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Lymphoid leukem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7DD09C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34E14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B31F6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C9B97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yeloid leukem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34D8A6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CC374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72B7C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0029B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onocytic leukem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0C0BA3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C3765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A0018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66CC8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er leukemias of specified cell typ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48118A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B3EC9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89958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398A7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Leukemia of unspecified cell typ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C77D54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9C4F7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n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A2091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9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435DF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&amp;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alig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eoplm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of lymphoid,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ematpoetc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and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el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tiss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 Other and unspecified malignant neoplasms of lymphoid, </w:t>
            </w:r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ematopoietic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and related tissu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44B544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3E89E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ement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3DD6E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F0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69862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Vascular dement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BB194E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ED6C7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ement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677D1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F0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37472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ementia in other diseases classified elsewher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9338A0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AA7E2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ement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B6209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F0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0C2D5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ecified dement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9986C31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43870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ementi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9F4EB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3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9B870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Alzheimer's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481AB7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7B5A4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445F9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4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14FED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Transient cerebral ischemic attacks and related syndromes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Transient cerebral ischemic attacks and related syndrom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E1981B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9CC06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8D77F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4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40556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Vascular syndromes of brain in cerebrovascular diseases  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Vascular syndromes of brain in cerebrovascular diseas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9EEC49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9180E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araly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09EAD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8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830F4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emiplegia and hemipare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C12EFD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F93AA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araly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4C42C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8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A9CC6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araplegia (paraparesis) and quadriplegia (quadriparesis)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araplegia (paraparesis) and quadriplegia (quadriparesis)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EE7A64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88114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I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0C9D1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2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F3B80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Acute myocardial infarc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1A3FFF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E1F0F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I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E710F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2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82EBF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ubsequent STEMI &amp; NSTEMI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ocard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nfrc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5C9923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A02D6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HF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FBA85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4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768B4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ardiomyopathy in diseases classified elsewher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C82F0C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FBDC2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HF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3A257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5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BC9A9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eart failur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7B87DF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5B505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25075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97A59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ontraumatic intracerebral hemorrhag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1C61F0E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C5BDC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0E72F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5CD78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er and unspecified nontraumatic intracranial hemorrhage   Other and unspecified nontraumatic intracranial hemorrhag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B51B60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A225F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97525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3DC23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erebral infarc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557DC3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C17E9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22425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57FB7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ccls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and stenosis of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recerb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art, not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slt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in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ereb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nfrc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  Occlusion and stenosis of precerebral arteries, not resulting in cerebral infarc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DFE7D0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A8738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65402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5A51B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ccls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and stenosis of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ereb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art, not </w:t>
            </w: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slt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in cerebral </w:t>
            </w:r>
            <w:proofErr w:type="spellStart"/>
            <w:proofErr w:type="gram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nfrc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 Occlusion</w:t>
            </w:r>
            <w:proofErr w:type="gram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 xml:space="preserve"> and stenosis of cerebral arteries, not resulting in cerebral infarc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9847FE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0F466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0C43C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91981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er cerebrovascular disease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C24657D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2C6B3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19AE5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43050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erebrovascular disorders in diseases classified elsewhere   Cerebrovascular disorders in diseases classified elsewher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7378DD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5629C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trok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8D881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6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A9C6A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equelae of cerebrovascular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30DD93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4A989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V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CD17B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7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12FA0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Atherosclero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DBEEBD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541A6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V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85DD6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7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8C69A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Aortic aneurysm and dissec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548382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6A505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995DD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B1F67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Bronchitis, not specified as acute or chronic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E2F99F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9DECD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936C9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BA969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imple and mucopurulent chronic bronchit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7A6939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3339C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3D64D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5226C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ecified chronic bronchit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D429BC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79900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982E6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38B34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Emphyse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C63B9F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5F449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D61A4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BB316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er chronic obstructive pulmonary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582A7B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E2791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4B8BD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41A5C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Asthm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A0F905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6966E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9CBD8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4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208EB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Bronchiecta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B19FB5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214A9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37A62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ECEBA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oalworker's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pneumoconio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7629E06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CCA2A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89D82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3571F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neumoconiosis due to asbestos and other mineral fibers  </w:t>
            </w:r>
            <w:r w:rsidRPr="006032D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neumoconiosis due to asbestos and other mineral fiber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AA46EA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551EF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922BA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A1361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neumoconiosis due to dust containing silica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866580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35471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F5426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02403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neumoconiosis due to other inorganic dust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05A055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4C849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86C86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C3F35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ecified pneumoconio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63D982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8B230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CAE61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EA86AE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neumoconiosis associated with tuberculos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FA14FE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01F87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AA4C15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9A32F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Airway disease due to specific organic dust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840A760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83DAB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lmonar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69769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J6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F6705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sensitivity pneumonitis due to organic dust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60BA51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61EBC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lastRenderedPageBreak/>
              <w:t>Comorbidity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9E622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ICD-10 cod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28ECA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</w:pPr>
            <w:r w:rsidRPr="006032D9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"/>
              </w:rPr>
              <w:t>Descript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58E8C2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CA8A0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1DFA7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2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1DC15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astric ul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B67DD1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A3AFC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9C1A1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2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A1132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uodenal ul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7CB15E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9977C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93C3A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27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C60C1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eptic ulcer, site unspecifie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D86419A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139A8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PU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1B161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28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2A3D8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Gastrojejunal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 ulc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57326CC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8F6C3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LiverMild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37477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7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BD264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Chronic hepatitis, not elsewhere classified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00EFE45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A43D3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LiverMild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CE6B4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K7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F5A6D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Fibrosis and cirrhosis of live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17CA3F4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3D675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heumatic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B18ED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0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C227C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heumatoid arthritis with rheumatoid factor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67F0066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AABD5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heumatic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2F0D40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06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21C04C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Other rheumatoid arthritis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092B70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E33AD62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heumatic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8F795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3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2FF33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ystemic lupus erythematosus (SLE)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46FED157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83B7B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heumatic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2CE32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3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12C43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Dermatopolymyositis</w:t>
            </w:r>
            <w:proofErr w:type="spellEnd"/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1D4CDEB2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B1E281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heumatic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4B37E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M34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AD1008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ystemic sclerosis [scleroderma]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49B3F3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0819B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Renal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CEA2FF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N19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4FE89B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Unspecified kidney failur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0E79174B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D5616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064AE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10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74CA14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Essential (primary) 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50A34A83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7F4A4C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522C5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11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7BBA3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ve heart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335753C8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6E537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84C7D5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12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F31AC9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ve chronic kidney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26ADF2A9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35F36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C8794A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13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E1B373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ve heart and chronic kidney disease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  <w:tr w:rsidR="00E65940" w:rsidRPr="006032D9" w14:paraId="74E8FEFF" w14:textId="77777777" w:rsidTr="00E65940"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42F37D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840827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I15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  <w:tc>
          <w:tcPr>
            <w:tcW w:w="7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39C936" w14:textId="77777777" w:rsidR="00E65940" w:rsidRPr="006032D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2D9">
              <w:rPr>
                <w:rFonts w:ascii="Arial Narrow" w:eastAsia="Times New Roman" w:hAnsi="Arial Narrow" w:cs="Times New Roman"/>
                <w:sz w:val="20"/>
                <w:szCs w:val="20"/>
                <w:lang w:val="en"/>
              </w:rPr>
              <w:t>Secondary hypertension</w:t>
            </w:r>
            <w:r w:rsidRPr="006032D9">
              <w:rPr>
                <w:rFonts w:ascii="Arial Narrow" w:eastAsia="Times New Roman" w:hAnsi="Arial Narrow" w:cs="Times New Roman"/>
                <w:sz w:val="20"/>
                <w:szCs w:val="20"/>
              </w:rPr>
              <w:t> </w:t>
            </w:r>
          </w:p>
        </w:tc>
      </w:tr>
    </w:tbl>
    <w:p w14:paraId="298B696F" w14:textId="77777777" w:rsidR="00E65940" w:rsidRPr="006032D9" w:rsidRDefault="00E65940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032D9">
        <w:rPr>
          <w:rFonts w:ascii="Arial Narrow" w:eastAsia="Times New Roman" w:hAnsi="Arial Narrow" w:cs="Segoe UI"/>
          <w:sz w:val="20"/>
          <w:szCs w:val="20"/>
        </w:rPr>
        <w:t> </w:t>
      </w:r>
    </w:p>
    <w:p w14:paraId="64589745" w14:textId="77777777" w:rsidR="00E65940" w:rsidRDefault="00E65940" w:rsidP="00E65940">
      <w:pPr>
        <w:spacing w:after="0" w:line="240" w:lineRule="auto"/>
        <w:textAlignment w:val="baseline"/>
        <w:rPr>
          <w:rFonts w:ascii="Arial Narrow" w:eastAsia="Times New Roman" w:hAnsi="Arial Narrow" w:cs="Segoe UI"/>
          <w:sz w:val="20"/>
          <w:szCs w:val="20"/>
        </w:rPr>
      </w:pPr>
      <w:r w:rsidRPr="006032D9">
        <w:rPr>
          <w:rFonts w:ascii="Arial Narrow" w:eastAsia="Times New Roman" w:hAnsi="Arial Narrow" w:cs="Segoe UI"/>
          <w:sz w:val="20"/>
          <w:szCs w:val="20"/>
          <w:lang w:val="en"/>
        </w:rPr>
        <w:t xml:space="preserve">For each comorbidity, we provide the ICD-10 diagnostic codes which were used to determine the presence of comorbidity in the bamlanivimab and control populations in the past 5 years relative to the first positive PCR testing date.  Only </w:t>
      </w:r>
      <w:proofErr w:type="gramStart"/>
      <w:r w:rsidRPr="006032D9">
        <w:rPr>
          <w:rFonts w:ascii="Arial Narrow" w:eastAsia="Times New Roman" w:hAnsi="Arial Narrow" w:cs="Segoe UI"/>
          <w:sz w:val="20"/>
          <w:szCs w:val="20"/>
          <w:lang w:val="en"/>
        </w:rPr>
        <w:t>higher level</w:t>
      </w:r>
      <w:proofErr w:type="gramEnd"/>
      <w:r w:rsidRPr="006032D9">
        <w:rPr>
          <w:rFonts w:ascii="Arial Narrow" w:eastAsia="Times New Roman" w:hAnsi="Arial Narrow" w:cs="Segoe UI"/>
          <w:sz w:val="20"/>
          <w:szCs w:val="20"/>
          <w:lang w:val="en"/>
        </w:rPr>
        <w:t xml:space="preserve"> codes are shown.  </w:t>
      </w:r>
      <w:r w:rsidRPr="006032D9">
        <w:rPr>
          <w:rFonts w:ascii="Arial Narrow" w:eastAsia="Times New Roman" w:hAnsi="Arial Narrow" w:cs="Segoe UI"/>
          <w:sz w:val="20"/>
          <w:szCs w:val="20"/>
        </w:rPr>
        <w:t> </w:t>
      </w:r>
    </w:p>
    <w:p w14:paraId="35B02B00" w14:textId="77777777" w:rsidR="00E65940" w:rsidRDefault="00E65940" w:rsidP="00E65940">
      <w:pPr>
        <w:rPr>
          <w:rFonts w:ascii="Arial Narrow" w:eastAsia="Times New Roman" w:hAnsi="Arial Narrow" w:cs="Segoe UI"/>
          <w:sz w:val="20"/>
          <w:szCs w:val="20"/>
        </w:rPr>
      </w:pPr>
      <w:r>
        <w:rPr>
          <w:rFonts w:ascii="Arial Narrow" w:eastAsia="Times New Roman" w:hAnsi="Arial Narrow" w:cs="Segoe UI"/>
          <w:sz w:val="20"/>
          <w:szCs w:val="20"/>
        </w:rPr>
        <w:br w:type="page"/>
      </w:r>
    </w:p>
    <w:p w14:paraId="7CE1EB01" w14:textId="69AE8689" w:rsidR="00E65940" w:rsidRPr="00855FB6" w:rsidRDefault="00D2778D" w:rsidP="00E6594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lastRenderedPageBreak/>
        <w:t>e</w:t>
      </w:r>
      <w:r w:rsidR="00E65940" w:rsidRPr="00855FB6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Table</w:t>
      </w:r>
      <w:proofErr w:type="spellEnd"/>
      <w:r w:rsidR="00E65940" w:rsidRPr="00855FB6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 xml:space="preserve"> </w:t>
      </w:r>
      <w:r w:rsidR="0081158C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2</w:t>
      </w:r>
      <w:r w:rsidR="00E65940" w:rsidRPr="00855FB6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: Clinical characteristics of </w:t>
      </w:r>
      <w:r w:rsidR="00E65940" w:rsidRPr="00855FB6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"/>
        </w:rPr>
        <w:t>unmatched</w:t>
      </w:r>
      <w:r w:rsidR="00E65940" w:rsidRPr="00855FB6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 </w:t>
      </w:r>
      <w:proofErr w:type="spellStart"/>
      <w:r w:rsidR="00E65940" w:rsidRPr="00855FB6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Bamlanvimab</w:t>
      </w:r>
      <w:proofErr w:type="spellEnd"/>
      <w:r w:rsidR="00E65940" w:rsidRPr="00855FB6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 and control cohorts.</w:t>
      </w:r>
      <w:r w:rsidR="00E65940" w:rsidRPr="00855FB6">
        <w:rPr>
          <w:rFonts w:ascii="Arial" w:eastAsia="Times New Roman" w:hAnsi="Arial" w:cs="Arial"/>
          <w:color w:val="000000"/>
          <w:sz w:val="20"/>
          <w:szCs w:val="20"/>
          <w:lang w:val="en"/>
        </w:rPr>
        <w:t> </w:t>
      </w:r>
      <w:r w:rsidR="00E65940" w:rsidRPr="00855FB6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4"/>
        <w:gridCol w:w="2145"/>
        <w:gridCol w:w="2235"/>
      </w:tblGrid>
      <w:tr w:rsidR="00E65940" w:rsidRPr="00855FB6" w14:paraId="1E4A37BB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1843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"/>
              </w:rPr>
              <w:t>Clinical covariat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A1FC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"/>
              </w:rPr>
              <w:t>Bamlanivimab cohort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3E0E69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(2,436 patients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F9FCA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"/>
              </w:rPr>
              <w:t>Control cohort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25F54F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(28,230 patients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05997BE2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48D1C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Age (years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4A4D620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&lt; 65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2B755C0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65-75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E619592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&gt; 75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3CE5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CFECFD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274 (52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6776F6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734 (30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EF97A2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28 (17.6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07C7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044C28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4,566 (87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8E72C8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,347 (8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7A30F94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317 (4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2187F85D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323BC8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Sex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E2C47B6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Femal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3C80C39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Mal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9D14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E2D8FB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01 (49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4EE546A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35 (50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293B8D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6DE704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,476 (51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E864EC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3,746 (48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791638EF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FCEBD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Rac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8BB2964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American India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F2F9734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Asia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FC8705E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Black / African America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78BB51E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Other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5B01A1D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White / Caucasia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FE698AF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Unknow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7C5CB8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9FDF574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0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EBE51A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7 (1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64F972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9 (2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666E6C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,270 (93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4AFFC7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56 (2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E754676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0 (0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1CDFA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2BBF74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15 (0.4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0097BA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633 (2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6D9F6AF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761 (2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2D96DD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3,302 (82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A56C763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091 (3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E2C0058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,328 (8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60B69B21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932A86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Ethnicity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CD340B3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Hispanic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F66140E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Non-</w:t>
            </w:r>
            <w:proofErr w:type="spellStart"/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hispanic</w:t>
            </w:r>
            <w:proofErr w:type="spellEnd"/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A1C2ED6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Unknow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D81BD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0A6F9C4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1 (5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0C8A054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,270 (93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BBBA55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5 (1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2A08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D94E4B6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969 (7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416DE26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3,359 (82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C55555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,902 (10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6A4798BC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A1C4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BMI (kg/m</w:t>
            </w:r>
            <w:r w:rsidRPr="00855FB6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"/>
              </w:rPr>
              <w:t>2</w:t>
            </w: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9CAA63A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Underweight (&lt; 18.5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E57FD3F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Normal weight (18.5 to 25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09B5598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Overweight (25 to 30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22F7DDD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Obese - class 1 (30 to 35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2FC525E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Obese - class 2 (35 to 40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4F093C5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Obese - class 3 (≥ 40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C61F28A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Unknow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2694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  <w:r w:rsidRPr="00855FB6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0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5ADBE2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45 (10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563E31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504 (20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40AA5F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19 (17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78CF32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83 (15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55A036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43 (18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94067A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35 (17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502C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  <w:r w:rsidRPr="00855FB6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16 (0.4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4D7697A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,011 (10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6F62C1C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,154 (14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D071041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,330 (11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3075E8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552 (5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CC28E33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208 (4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ED631F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,859 (52.6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6A095B77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B537D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omorbidity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87ED187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ongestive Heart Failur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4391032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ancer (Local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C2F1412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Diabetes Mellitus w/o Complications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521E270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Diabetes Mellitus w/ Complications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FF8ABBE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Dementia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1E175B0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HIV/AIDS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16C965D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Hypertensio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DD134D2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Liver Disease - Mild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DE41742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Liver Disease - Moderate/Sever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25D16F2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Myocardial Infarction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845FED4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ancer (Metastatic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04DFEB4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Peptic Ulcer Disea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B312A9D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Peripheral Vascular Disea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83CA01B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Paraplegia/Hemiplegia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8D6E1D4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hronic Pulmonary disea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6A280CC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Renal Disea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333D278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onnective Tissue Disea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61E46EC" w14:textId="77777777" w:rsidR="00E65940" w:rsidRPr="00855FB6" w:rsidRDefault="00E65940" w:rsidP="00E6594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Cerebrovascular Disea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9392FD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27AEA26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48 (10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0757F8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72 (15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6AB5CE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81 (15.6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718D0FB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95 (12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E1601B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0 (0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D4C2C08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0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E422058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353 (55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9DFD05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55 (10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A47B97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9 (0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CA32F13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4 (5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B51B6C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73 (3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8DCF58F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8 (2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FC55AEB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75 (15.4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13DDFC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3 (0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DBDEF04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635 (26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A87489D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69 (15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2F998E8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9 (6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C6BEF6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23 (9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CAE95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A66F35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707 (2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A9336AF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138 (4.0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CA5DA1A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034 (3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1ACDAF4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694 (2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F58B5BC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55 (0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940A0C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7 (0.1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F649D9B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,878 (17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1FEF65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911 (3.2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D3D0F7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91 (0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A873A5A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06 (1.4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0D63450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3 (0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4A19B9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1 (0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6DA77A6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062 (3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62CFC72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07 (0.4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6DDA18B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,085 (10.9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F8B1C59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,027 (3.6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6CB6DC7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434 (1.5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53F576B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759 (2.7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855FB6" w14:paraId="5047B2A7" w14:textId="77777777" w:rsidTr="00E65940">
        <w:tc>
          <w:tcPr>
            <w:tcW w:w="4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6DBE5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Immunosuppressant use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E96B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165 (6.8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59B37E" w14:textId="77777777" w:rsidR="00E65940" w:rsidRPr="00855FB6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FB6">
              <w:rPr>
                <w:rFonts w:ascii="Arial" w:eastAsia="Times New Roman" w:hAnsi="Arial" w:cs="Arial"/>
                <w:sz w:val="20"/>
                <w:szCs w:val="20"/>
                <w:lang w:val="en"/>
              </w:rPr>
              <w:t>354 (1.3%)</w:t>
            </w:r>
            <w:r w:rsidRPr="00855F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699D8E40" w14:textId="77777777" w:rsidR="00E65940" w:rsidRDefault="00E65940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5C67286E" w14:textId="77777777" w:rsidR="00E65940" w:rsidRDefault="00E65940" w:rsidP="00E65940">
      <w:pPr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eastAsia="Times New Roman" w:hAnsi="Segoe UI" w:cs="Segoe UI"/>
          <w:sz w:val="18"/>
          <w:szCs w:val="18"/>
        </w:rPr>
        <w:br w:type="page"/>
      </w:r>
    </w:p>
    <w:p w14:paraId="7C86F579" w14:textId="69568E08" w:rsidR="00E65940" w:rsidRPr="00964B19" w:rsidRDefault="00D2778D" w:rsidP="00E6594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>
        <w:rPr>
          <w:rFonts w:ascii="Arial" w:eastAsia="Times New Roman" w:hAnsi="Arial" w:cs="Arial"/>
          <w:b/>
          <w:bCs/>
          <w:color w:val="000000"/>
          <w:lang w:val="en"/>
        </w:rPr>
        <w:lastRenderedPageBreak/>
        <w:t>e</w:t>
      </w:r>
      <w:r w:rsidR="00E65940" w:rsidRPr="00964B19">
        <w:rPr>
          <w:rFonts w:ascii="Arial" w:eastAsia="Times New Roman" w:hAnsi="Arial" w:cs="Arial"/>
          <w:b/>
          <w:bCs/>
          <w:color w:val="000000"/>
          <w:lang w:val="en"/>
        </w:rPr>
        <w:t>Table</w:t>
      </w:r>
      <w:proofErr w:type="spellEnd"/>
      <w:r w:rsidR="00E65940" w:rsidRPr="00964B19">
        <w:rPr>
          <w:rFonts w:ascii="Arial" w:eastAsia="Times New Roman" w:hAnsi="Arial" w:cs="Arial"/>
          <w:b/>
          <w:bCs/>
          <w:color w:val="000000"/>
          <w:lang w:val="en"/>
        </w:rPr>
        <w:t xml:space="preserve"> </w:t>
      </w:r>
      <w:r w:rsidR="0081158C">
        <w:rPr>
          <w:rFonts w:ascii="Arial" w:eastAsia="Times New Roman" w:hAnsi="Arial" w:cs="Arial"/>
          <w:b/>
          <w:bCs/>
          <w:color w:val="000000"/>
          <w:lang w:val="en"/>
        </w:rPr>
        <w:t>3</w:t>
      </w:r>
      <w:r w:rsidR="00E65940" w:rsidRPr="00964B19">
        <w:rPr>
          <w:rFonts w:ascii="Arial" w:eastAsia="Times New Roman" w:hAnsi="Arial" w:cs="Arial"/>
          <w:b/>
          <w:bCs/>
          <w:color w:val="000000"/>
          <w:lang w:val="en"/>
        </w:rPr>
        <w:t>: Kaplan-Meier statistical significance tests for hospitalization, ICU admission, and mortality status.  </w:t>
      </w:r>
      <w:r w:rsidR="00E65940" w:rsidRPr="00964B19">
        <w:rPr>
          <w:rFonts w:ascii="Arial" w:eastAsia="Times New Roman" w:hAnsi="Arial" w:cs="Arial"/>
          <w:color w:val="000000"/>
          <w:lang w:val="en"/>
        </w:rPr>
        <w:t xml:space="preserve">For each clinical endpoint, we compare the rates in the Bamlanivimab and propensity-matched control cohorts over the course of the study, and we report the Kaplan-Meier log-rank test p-values. This statistical significance test makes the proportional hazards assumption and </w:t>
      </w:r>
      <w:proofErr w:type="gramStart"/>
      <w:r w:rsidR="00E65940" w:rsidRPr="00964B19">
        <w:rPr>
          <w:rFonts w:ascii="Arial" w:eastAsia="Times New Roman" w:hAnsi="Arial" w:cs="Arial"/>
          <w:color w:val="000000"/>
          <w:lang w:val="en"/>
        </w:rPr>
        <w:t>takes into account</w:t>
      </w:r>
      <w:proofErr w:type="gramEnd"/>
      <w:r w:rsidR="00E65940" w:rsidRPr="00964B19">
        <w:rPr>
          <w:rFonts w:ascii="Arial" w:eastAsia="Times New Roman" w:hAnsi="Arial" w:cs="Arial"/>
          <w:color w:val="000000"/>
          <w:lang w:val="en"/>
        </w:rPr>
        <w:t xml:space="preserve"> the fact that the clinical endpoint is recorded at multiple points in time.  Here, we consider the following clinical endpoints: </w:t>
      </w:r>
      <w:r w:rsidR="00E65940" w:rsidRPr="00964B19">
        <w:rPr>
          <w:rFonts w:ascii="Arial" w:eastAsia="Times New Roman" w:hAnsi="Arial" w:cs="Arial"/>
          <w:b/>
          <w:bCs/>
          <w:color w:val="000000"/>
          <w:lang w:val="en"/>
        </w:rPr>
        <w:t>(1) Hospitalization:</w:t>
      </w:r>
      <w:r w:rsidR="00E65940" w:rsidRPr="00964B19">
        <w:rPr>
          <w:rFonts w:ascii="Arial" w:eastAsia="Times New Roman" w:hAnsi="Arial" w:cs="Arial"/>
          <w:color w:val="000000"/>
          <w:lang w:val="en"/>
        </w:rPr>
        <w:t> Whether or not the patient was admitted to the hospital, </w:t>
      </w:r>
      <w:r w:rsidR="00E65940" w:rsidRPr="00964B19">
        <w:rPr>
          <w:rFonts w:ascii="Arial" w:eastAsia="Times New Roman" w:hAnsi="Arial" w:cs="Arial"/>
          <w:b/>
          <w:bCs/>
          <w:color w:val="000000"/>
          <w:lang w:val="en"/>
        </w:rPr>
        <w:t>(2) ICU admission:</w:t>
      </w:r>
      <w:r w:rsidR="00E65940" w:rsidRPr="00964B19">
        <w:rPr>
          <w:rFonts w:ascii="Arial" w:eastAsia="Times New Roman" w:hAnsi="Arial" w:cs="Arial"/>
          <w:color w:val="000000"/>
          <w:lang w:val="en"/>
        </w:rPr>
        <w:t> Whether or not the patient was admitted to the ICU, and </w:t>
      </w:r>
      <w:r w:rsidR="00E65940" w:rsidRPr="00964B19">
        <w:rPr>
          <w:rFonts w:ascii="Arial" w:eastAsia="Times New Roman" w:hAnsi="Arial" w:cs="Arial"/>
          <w:b/>
          <w:bCs/>
          <w:color w:val="000000"/>
          <w:lang w:val="en"/>
        </w:rPr>
        <w:t>(3) Mortality:</w:t>
      </w:r>
      <w:r w:rsidR="00E65940" w:rsidRPr="00964B19">
        <w:rPr>
          <w:rFonts w:ascii="Arial" w:eastAsia="Times New Roman" w:hAnsi="Arial" w:cs="Arial"/>
          <w:color w:val="000000"/>
          <w:lang w:val="en"/>
        </w:rPr>
        <w:t> Mortality status of the patient. </w:t>
      </w:r>
      <w:r w:rsidR="00E65940" w:rsidRPr="00964B19">
        <w:rPr>
          <w:rFonts w:ascii="Arial" w:eastAsia="Times New Roman" w:hAnsi="Arial" w:cs="Arial"/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3"/>
        <w:gridCol w:w="4671"/>
      </w:tblGrid>
      <w:tr w:rsidR="00E65940" w:rsidRPr="00964B19" w14:paraId="2047786C" w14:textId="77777777" w:rsidTr="00E65940"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42A47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b/>
                <w:bCs/>
                <w:lang w:val="en"/>
              </w:rPr>
              <w:t>Clinical Endpoint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56C16E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b/>
                <w:bCs/>
                <w:lang w:val="en"/>
              </w:rPr>
              <w:t>Log-rank test p-value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</w:tr>
      <w:tr w:rsidR="00E65940" w:rsidRPr="00964B19" w14:paraId="7B9520CF" w14:textId="77777777" w:rsidTr="00E65940"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E38A71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lang w:val="en"/>
              </w:rPr>
              <w:t>Hospitalization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430EA1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lang w:val="en"/>
              </w:rPr>
              <w:t>0.02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</w:tr>
      <w:tr w:rsidR="00E65940" w:rsidRPr="00964B19" w14:paraId="6FAED997" w14:textId="77777777" w:rsidTr="00E65940"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189BBD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lang w:val="en"/>
              </w:rPr>
              <w:t>ICU admission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1B62ED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lang w:val="en"/>
              </w:rPr>
              <w:t>0.11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</w:tr>
      <w:tr w:rsidR="00E65940" w:rsidRPr="00964B19" w14:paraId="1CD32977" w14:textId="77777777" w:rsidTr="00E65940"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E583E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lang w:val="en"/>
              </w:rPr>
              <w:t>Mortality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BF998" w14:textId="77777777" w:rsidR="00E65940" w:rsidRPr="00964B19" w:rsidRDefault="00E65940" w:rsidP="00E659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B19">
              <w:rPr>
                <w:rFonts w:ascii="Arial" w:eastAsia="Times New Roman" w:hAnsi="Arial" w:cs="Arial"/>
                <w:lang w:val="en"/>
              </w:rPr>
              <w:t>0.09</w:t>
            </w:r>
            <w:r w:rsidRPr="00964B19">
              <w:rPr>
                <w:rFonts w:ascii="Arial" w:eastAsia="Times New Roman" w:hAnsi="Arial" w:cs="Arial"/>
              </w:rPr>
              <w:t> </w:t>
            </w:r>
          </w:p>
        </w:tc>
      </w:tr>
    </w:tbl>
    <w:p w14:paraId="6BEA8DA0" w14:textId="77777777" w:rsidR="00E65940" w:rsidRPr="00964B19" w:rsidRDefault="00E65940" w:rsidP="00E6594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B19">
        <w:rPr>
          <w:rFonts w:ascii="Arial" w:eastAsia="Times New Roman" w:hAnsi="Arial" w:cs="Arial"/>
          <w:color w:val="000000"/>
        </w:rPr>
        <w:t> </w:t>
      </w:r>
    </w:p>
    <w:p w14:paraId="20481356" w14:textId="77777777" w:rsidR="00E65940" w:rsidRPr="00964B19" w:rsidRDefault="00E65940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B19">
        <w:rPr>
          <w:rFonts w:ascii="Calibri" w:eastAsia="Times New Roman" w:hAnsi="Calibri" w:cs="Calibri"/>
        </w:rPr>
        <w:t> </w:t>
      </w:r>
    </w:p>
    <w:p w14:paraId="081A866A" w14:textId="77777777" w:rsidR="00E65940" w:rsidRDefault="00E65940" w:rsidP="00E65940">
      <w:pPr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eastAsia="Times New Roman" w:hAnsi="Segoe UI" w:cs="Segoe UI"/>
          <w:sz w:val="18"/>
          <w:szCs w:val="18"/>
        </w:rPr>
        <w:br w:type="page"/>
      </w:r>
    </w:p>
    <w:p w14:paraId="22F48281" w14:textId="77777777" w:rsidR="0081158C" w:rsidRPr="00372D62" w:rsidRDefault="0081158C" w:rsidP="0081158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>
        <w:rPr>
          <w:rFonts w:ascii="Arial" w:eastAsia="Times New Roman" w:hAnsi="Arial" w:cs="Arial"/>
          <w:b/>
          <w:bCs/>
          <w:color w:val="000000"/>
          <w:lang w:val="en"/>
        </w:rPr>
        <w:lastRenderedPageBreak/>
        <w:t>e</w:t>
      </w:r>
      <w:r w:rsidRPr="00372D62">
        <w:rPr>
          <w:rFonts w:ascii="Arial" w:eastAsia="Times New Roman" w:hAnsi="Arial" w:cs="Arial"/>
          <w:b/>
          <w:bCs/>
          <w:color w:val="000000"/>
          <w:lang w:val="en"/>
        </w:rPr>
        <w:t>Table</w:t>
      </w:r>
      <w:proofErr w:type="spellEnd"/>
      <w:r w:rsidRPr="00372D62">
        <w:rPr>
          <w:rFonts w:ascii="Arial" w:eastAsia="Times New Roman" w:hAnsi="Arial" w:cs="Arial"/>
          <w:b/>
          <w:bCs/>
          <w:color w:val="000000"/>
          <w:lang w:val="en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val="en"/>
        </w:rPr>
        <w:t>4</w:t>
      </w:r>
      <w:r w:rsidRPr="00372D62">
        <w:rPr>
          <w:rFonts w:ascii="Arial" w:eastAsia="Times New Roman" w:hAnsi="Arial" w:cs="Arial"/>
          <w:b/>
          <w:bCs/>
          <w:color w:val="000000"/>
          <w:lang w:val="en"/>
        </w:rPr>
        <w:t>: Patient counts for top-20 immunosuppressive medications.  </w:t>
      </w:r>
      <w:r w:rsidRPr="00372D62">
        <w:rPr>
          <w:rFonts w:ascii="Arial" w:eastAsia="Times New Roman" w:hAnsi="Arial" w:cs="Arial"/>
          <w:color w:val="000000"/>
          <w:lang w:val="en"/>
        </w:rPr>
        <w:t>For each medication, we provide the number of patients in the overall study population (pre-matching) that has received the specified immunosuppressant medication in the past 1 year.  The full list of immunosuppressive medications used to query the EHR database included 819 medications under the WHO ATC L04A.</w:t>
      </w:r>
      <w:r>
        <w:rPr>
          <w:rFonts w:ascii="Arial" w:eastAsia="Times New Roman" w:hAnsi="Arial" w:cs="Arial"/>
          <w:color w:val="000000"/>
          <w:lang w:val="en"/>
        </w:rPr>
        <w:fldChar w:fldCharType="begin"/>
      </w:r>
      <w:r>
        <w:rPr>
          <w:rFonts w:ascii="Arial" w:eastAsia="Times New Roman" w:hAnsi="Arial" w:cs="Arial"/>
          <w:color w:val="000000"/>
          <w:lang w:val="en"/>
        </w:rPr>
        <w:instrText xml:space="preserve"> ADDIN EN.CITE &lt;EndNote&gt;&lt;Cite&gt;&lt;Author&gt;Organization&lt;/Author&gt;&lt;Year&gt;2013&lt;/Year&gt;&lt;RecNum&gt;45&lt;/RecNum&gt;&lt;DisplayText&gt;&lt;style face="superscript"&gt;1&lt;/style&gt;&lt;/DisplayText&gt;&lt;record&gt;&lt;rec-number&gt;45&lt;/rec-number&gt;&lt;foreign-keys&gt;&lt;key app="EN" db-id="d0f5dt9r3wsap2e0tvivxfwitpxaefd9r295" timestamp="1617245055"&gt;45&lt;/key&gt;&lt;/foreign-keys&gt;&lt;ref-type name="Journal Article"&gt;17&lt;/ref-type&gt;&lt;contributors&gt;&lt;authors&gt;&lt;author&gt;World Health Organization&lt;/author&gt;&lt;author&gt;World Health Organization&lt;/author&gt;&lt;/authors&gt;&lt;/contributors&gt;&lt;titles&gt;&lt;title&gt;Collaborating centre for drug statistics methodology&lt;/title&gt;&lt;secondary-title&gt;Guidelines for ATC classification and DDD assignment&lt;/secondary-title&gt;&lt;/titles&gt;&lt;periodical&gt;&lt;full-title&gt;Guidelines for ATC classification and DDD assignment&lt;/full-title&gt;&lt;/periodical&gt;&lt;volume&gt;3&lt;/volume&gt;&lt;dates&gt;&lt;year&gt;2013&lt;/year&gt;&lt;/dates&gt;&lt;urls&gt;&lt;/urls&gt;&lt;/record&gt;&lt;/Cite&gt;&lt;/EndNote&gt;</w:instrText>
      </w:r>
      <w:r>
        <w:rPr>
          <w:rFonts w:ascii="Arial" w:eastAsia="Times New Roman" w:hAnsi="Arial" w:cs="Arial"/>
          <w:color w:val="000000"/>
          <w:lang w:val="en"/>
        </w:rPr>
        <w:fldChar w:fldCharType="separate"/>
      </w:r>
      <w:r w:rsidRPr="00926CBB">
        <w:rPr>
          <w:rFonts w:ascii="Arial" w:eastAsia="Times New Roman" w:hAnsi="Arial" w:cs="Arial"/>
          <w:noProof/>
          <w:color w:val="000000"/>
          <w:vertAlign w:val="superscript"/>
          <w:lang w:val="en"/>
        </w:rPr>
        <w:t>1</w:t>
      </w:r>
      <w:r>
        <w:rPr>
          <w:rFonts w:ascii="Arial" w:eastAsia="Times New Roman" w:hAnsi="Arial" w:cs="Arial"/>
          <w:color w:val="000000"/>
          <w:lang w:val="en"/>
        </w:rPr>
        <w:fldChar w:fldCharType="end"/>
      </w:r>
      <w:r w:rsidRPr="00372D62">
        <w:rPr>
          <w:rFonts w:ascii="Arial" w:eastAsia="Times New Roman" w:hAnsi="Arial" w:cs="Arial"/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9"/>
        <w:gridCol w:w="1935"/>
      </w:tblGrid>
      <w:tr w:rsidR="0081158C" w:rsidRPr="00372D62" w14:paraId="3197D030" w14:textId="77777777" w:rsidTr="00343E57">
        <w:tc>
          <w:tcPr>
            <w:tcW w:w="7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3F4BEF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b/>
                <w:bCs/>
                <w:lang w:val="en"/>
              </w:rPr>
              <w:t>Medication Name Description</w:t>
            </w:r>
            <w:r w:rsidRPr="00372D6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50C4BA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b/>
                <w:bCs/>
                <w:lang w:val="en"/>
              </w:rPr>
              <w:t>Patient Count</w:t>
            </w:r>
            <w:r w:rsidRPr="00372D62">
              <w:rPr>
                <w:rFonts w:ascii="Arial" w:eastAsia="Times New Roman" w:hAnsi="Arial" w:cs="Arial"/>
              </w:rPr>
              <w:t> </w:t>
            </w:r>
          </w:p>
        </w:tc>
      </w:tr>
      <w:tr w:rsidR="0081158C" w:rsidRPr="00372D62" w14:paraId="354692DE" w14:textId="77777777" w:rsidTr="00343E57">
        <w:tc>
          <w:tcPr>
            <w:tcW w:w="7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1A9941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CROLIMUS 1 MG CAPSULE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F7627F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CROLIMUS 0.5 MG CAPSULE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2E7B793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MYCOPHENOLATE MOFETIL 250 MG CAPSULE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E7A4683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METHOTREXATE SODIUM 2.5 MG TABL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3EFEDB4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MYCOPHENOLATE MOFETIL 500 MG TABL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67ECB42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AZATHIOPRINE 50 MG TABL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9489E01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MYCOPHENOLATE MOFETIL 200 MG/ML ORAL SUSPENSION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1E29674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SIROLIMUS 1 MG TABL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CB2D75B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MYCOPHENOLATE SODIUM 180 MG </w:t>
            </w:r>
            <w:proofErr w:type="gramStart"/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BLET,DELAYED</w:t>
            </w:r>
            <w:proofErr w:type="gramEnd"/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RELEASE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3FC713D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ADALIMUMAB (CITRATE FREE) 40 MG/0.4 ML SUBCUTANEOUS PEN KI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690E6F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MYCOPHENOLATE SODIUM 360 MG </w:t>
            </w:r>
            <w:proofErr w:type="gramStart"/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BLET,DELAYED</w:t>
            </w:r>
            <w:proofErr w:type="gramEnd"/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RELEASE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FF92EE1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CROLIMUS 5 MG CAPSULE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5883A76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ALEMTUZUMAB 30 MG/ML INTRAVENOUS SOLUTION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637C112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SIROLIMUS 0.5 MG TABL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3F6A137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CROLIMUS 0.2 MG ORAL GRANULES IN PACK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7936E01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OCILIZUMAB IVPB 100 ML (RESTRICTED)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DF010F3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LEFLUNOMIDE 20 MG TABL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DC72C6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TACROLIMUS 1 MG ORAL GRANULES IN PACKE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CFEEABE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HUMIRA PEN (CITRATE FREE) 40 MG/0.4 ML SUBCUTANEOUS KI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A8062DF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HUMIRA PEN 40 MG/0.8 ML SUBCUTANEOUS KIT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5DFBC6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23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290B0F2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180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3E121D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157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EDBD420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107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265B11B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96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2483EB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52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89AA727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37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00B77AF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32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2FB395D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8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AD44E8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DD524D3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4F28AB2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6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67BF928C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3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B65F46E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3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515EE532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2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08B82B6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2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432247E6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1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52D1CD9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20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EB85F95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17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237E486" w14:textId="77777777" w:rsidR="0081158C" w:rsidRPr="00372D62" w:rsidRDefault="0081158C" w:rsidP="00343E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D62">
              <w:rPr>
                <w:rFonts w:ascii="Arial" w:eastAsia="Times New Roman" w:hAnsi="Arial" w:cs="Arial"/>
                <w:sz w:val="20"/>
                <w:szCs w:val="20"/>
                <w:lang w:val="en"/>
              </w:rPr>
              <w:t>16</w:t>
            </w:r>
            <w:r w:rsidRPr="00372D6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6F7D0C3D" w14:textId="77777777" w:rsidR="0081158C" w:rsidRPr="00372D62" w:rsidRDefault="0081158C" w:rsidP="0081158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72D62">
        <w:rPr>
          <w:rFonts w:ascii="Calibri" w:eastAsia="Times New Roman" w:hAnsi="Calibri" w:cs="Calibri"/>
        </w:rPr>
        <w:t> </w:t>
      </w:r>
    </w:p>
    <w:p w14:paraId="2B4B7CD8" w14:textId="77777777" w:rsidR="0081158C" w:rsidRDefault="0081158C" w:rsidP="0081158C">
      <w:pPr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eastAsia="Times New Roman" w:hAnsi="Segoe UI" w:cs="Segoe UI"/>
          <w:sz w:val="18"/>
          <w:szCs w:val="18"/>
        </w:rPr>
        <w:br w:type="page"/>
      </w:r>
    </w:p>
    <w:p w14:paraId="7CA33E83" w14:textId="1435FB49" w:rsidR="00E65940" w:rsidRPr="00B15395" w:rsidRDefault="00D2778D" w:rsidP="0081158C">
      <w:pPr>
        <w:rPr>
          <w:rFonts w:ascii="Arial" w:eastAsia="Times New Roman" w:hAnsi="Arial" w:cs="Arial"/>
          <w:sz w:val="18"/>
          <w:szCs w:val="18"/>
        </w:rPr>
      </w:pPr>
      <w:proofErr w:type="spellStart"/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eT</w:t>
      </w:r>
      <w:r w:rsidR="00E65940" w:rsidRPr="00B15395">
        <w:rPr>
          <w:rFonts w:ascii="Arial" w:eastAsia="Times New Roman" w:hAnsi="Arial" w:cs="Arial"/>
          <w:b/>
          <w:bCs/>
          <w:sz w:val="20"/>
          <w:szCs w:val="20"/>
        </w:rPr>
        <w:t>able</w:t>
      </w:r>
      <w:proofErr w:type="spellEnd"/>
      <w:r w:rsidR="00E65940" w:rsidRPr="00B15395">
        <w:rPr>
          <w:rFonts w:ascii="Arial" w:eastAsia="Times New Roman" w:hAnsi="Arial" w:cs="Arial"/>
          <w:b/>
          <w:bCs/>
          <w:sz w:val="20"/>
          <w:szCs w:val="20"/>
        </w:rPr>
        <w:t xml:space="preserve"> 5: Comparison of negative control outcome (cancer screens) for unmatched and matched cohorts.  </w:t>
      </w:r>
      <w:r w:rsidR="00E65940" w:rsidRPr="00B15395">
        <w:rPr>
          <w:rFonts w:ascii="Arial" w:eastAsia="Times New Roman" w:hAnsi="Arial" w:cs="Arial"/>
          <w:sz w:val="20"/>
          <w:szCs w:val="20"/>
        </w:rPr>
        <w:t>Patients with cancer screens were identified by ICD-10 codes (Z</w:t>
      </w:r>
      <w:proofErr w:type="gramStart"/>
      <w:r w:rsidR="00E65940" w:rsidRPr="00B15395">
        <w:rPr>
          <w:rFonts w:ascii="Arial" w:eastAsia="Times New Roman" w:hAnsi="Arial" w:cs="Arial"/>
          <w:sz w:val="20"/>
          <w:szCs w:val="20"/>
        </w:rPr>
        <w:t>12.*</w:t>
      </w:r>
      <w:proofErr w:type="gramEnd"/>
      <w:r w:rsidR="00E65940" w:rsidRPr="00B15395">
        <w:rPr>
          <w:rFonts w:ascii="Arial" w:eastAsia="Times New Roman" w:hAnsi="Arial" w:cs="Arial"/>
          <w:sz w:val="20"/>
          <w:szCs w:val="20"/>
        </w:rPr>
        <w:t>) recorded during 2-6 weeks following PCR diagnosis date.  Patients with PCR diagnosis dates after February 8, 2021 were excluded from the analysis due to lack of 42-day follow-up data. The first row shows the comparison of the cancer screening rates between the unmatched cohorts, and the second row shows the comparison between the propensity-matched cohorts. The logistic odds ratio is the coefficient of the treatment variable for a logistic regression model predicting cancer screening rate, controlling for residual confounding factors such as demographics, BMI, comorbidities, and immunosuppressant use. The last column shows the p-value from the Fisher exact test comparing the cancer screening rates between the treated and untreated groups, without controlling for any residual confounding factor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E65940" w:rsidRPr="00B15395" w14:paraId="303D7899" w14:textId="77777777" w:rsidTr="00E65940"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A215A9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</w:rPr>
              <w:t> </w:t>
            </w:r>
            <w:r w:rsidRPr="00B15395">
              <w:rPr>
                <w:rFonts w:ascii="Arial" w:eastAsia="Times New Roman" w:hAnsi="Arial" w:cs="Arial"/>
              </w:rPr>
              <w:br/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5C7CA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screening rate among treated individuals with follow-up data</w:t>
            </w: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6E7097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screening rate among untreated individuals with follow-up data</w:t>
            </w: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23363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istic odds ratio</w:t>
            </w: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35DA3156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(95% CI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377F4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sher exact test p-value</w:t>
            </w: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940" w:rsidRPr="00B15395" w14:paraId="77A584BC" w14:textId="77777777" w:rsidTr="00E65940"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485ED2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matched</w:t>
            </w: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6A84F2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23/2,341 (0.98%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AE58B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129/27,575 (0.47%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C4F716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1.02 (0.64, 1.64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7EEEC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0.002 </w:t>
            </w:r>
          </w:p>
        </w:tc>
      </w:tr>
      <w:tr w:rsidR="00E65940" w:rsidRPr="00B15395" w14:paraId="48DB2ECA" w14:textId="77777777" w:rsidTr="00E65940"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2188F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tched</w:t>
            </w: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4EDF5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23/2,251 (1.0%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998D6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27/2,256 (1.2%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91280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1.25 (0.67, 2.31)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B77A49" w14:textId="77777777" w:rsidR="00E65940" w:rsidRPr="00B1539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B15395">
              <w:rPr>
                <w:rFonts w:ascii="Arial" w:eastAsia="Times New Roman" w:hAnsi="Arial" w:cs="Arial"/>
                <w:sz w:val="20"/>
                <w:szCs w:val="20"/>
              </w:rPr>
              <w:t>0.48 </w:t>
            </w:r>
          </w:p>
        </w:tc>
      </w:tr>
    </w:tbl>
    <w:p w14:paraId="1B9EE75B" w14:textId="77777777" w:rsidR="00E65940" w:rsidRPr="00B15395" w:rsidRDefault="00E65940" w:rsidP="00E65940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B15395">
        <w:rPr>
          <w:rFonts w:ascii="Arial" w:eastAsia="Times New Roman" w:hAnsi="Arial" w:cs="Arial"/>
        </w:rPr>
        <w:t> </w:t>
      </w:r>
    </w:p>
    <w:p w14:paraId="3A1E5E15" w14:textId="77777777" w:rsidR="00E65940" w:rsidRPr="00AE353E" w:rsidRDefault="00E65940" w:rsidP="00E65940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</w:p>
    <w:p w14:paraId="3A0C252B" w14:textId="77777777" w:rsidR="00E65940" w:rsidRPr="006032D9" w:rsidRDefault="00E65940" w:rsidP="00E6594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7EFABEC8" w14:textId="77777777" w:rsidR="00E65940" w:rsidRDefault="00E65940" w:rsidP="00E65940">
      <w:pPr>
        <w:rPr>
          <w:rFonts w:ascii="Arial" w:eastAsia="Arial" w:hAnsi="Arial" w:cs="Arial"/>
          <w:color w:val="000000" w:themeColor="text1"/>
          <w:sz w:val="20"/>
          <w:szCs w:val="20"/>
          <w:lang w:val="en"/>
        </w:rPr>
      </w:pPr>
      <w:r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br w:type="page"/>
      </w:r>
    </w:p>
    <w:p w14:paraId="7475E887" w14:textId="13BE4D0D" w:rsidR="00E65940" w:rsidRDefault="00D2778D" w:rsidP="00E6594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b/>
          <w:bCs/>
          <w:sz w:val="20"/>
          <w:szCs w:val="20"/>
          <w:u w:val="single"/>
        </w:rPr>
        <w:lastRenderedPageBreak/>
        <w:t>e</w:t>
      </w:r>
      <w:r w:rsidR="00E65940" w:rsidRPr="00F27A25">
        <w:rPr>
          <w:rFonts w:ascii="Arial" w:eastAsia="Times New Roman" w:hAnsi="Arial" w:cs="Arial"/>
          <w:b/>
          <w:bCs/>
          <w:sz w:val="20"/>
          <w:szCs w:val="20"/>
          <w:u w:val="single"/>
        </w:rPr>
        <w:t>Table</w:t>
      </w:r>
      <w:proofErr w:type="spellEnd"/>
      <w:r w:rsidR="00E65940" w:rsidRPr="00F27A25">
        <w:rPr>
          <w:rFonts w:ascii="Arial" w:eastAsia="Times New Roman" w:hAnsi="Arial" w:cs="Arial"/>
          <w:b/>
          <w:bCs/>
          <w:sz w:val="20"/>
          <w:szCs w:val="20"/>
          <w:u w:val="single"/>
        </w:rPr>
        <w:t xml:space="preserve"> 6: Intent to treat analysis. Sensitivity analysis including patients who refused bamlanivimab treatment into the bamlanivimab cohort.</w:t>
      </w:r>
      <w:r w:rsidR="00E65940" w:rsidRPr="00F27A25">
        <w:rPr>
          <w:rFonts w:ascii="Arial" w:eastAsia="Times New Roman" w:hAnsi="Arial" w:cs="Arial"/>
          <w:sz w:val="20"/>
          <w:szCs w:val="20"/>
        </w:rPr>
        <w:t> </w:t>
      </w:r>
    </w:p>
    <w:p w14:paraId="6A667635" w14:textId="77777777" w:rsidR="00E65940" w:rsidRPr="00F27A25" w:rsidRDefault="00E65940" w:rsidP="00E6594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</w:p>
    <w:tbl>
      <w:tblPr>
        <w:tblW w:w="93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810"/>
        <w:gridCol w:w="1530"/>
        <w:gridCol w:w="2070"/>
        <w:gridCol w:w="1492"/>
        <w:gridCol w:w="1201"/>
      </w:tblGrid>
      <w:tr w:rsidR="00E65940" w:rsidRPr="00F27A25" w14:paraId="01CEE7A6" w14:textId="77777777" w:rsidTr="00E65940"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D1B022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5F033C" w14:textId="77777777" w:rsidR="00E65940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mlanivimab cohort</w:t>
            </w:r>
          </w:p>
          <w:p w14:paraId="520BEA70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intended)</w:t>
            </w:r>
          </w:p>
          <w:p w14:paraId="2E2DBC21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(2509 patients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9717FB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ol cohort</w:t>
            </w:r>
          </w:p>
          <w:p w14:paraId="5E7FB16D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(2509 patients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C69A1B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sk difference</w:t>
            </w:r>
          </w:p>
          <w:p w14:paraId="5512F325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(95% CI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06BD83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dds ratio</w:t>
            </w:r>
          </w:p>
          <w:p w14:paraId="44A13A15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(95% CI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E1C41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H-adjusted p-value</w:t>
            </w:r>
          </w:p>
        </w:tc>
      </w:tr>
      <w:tr w:rsidR="00E65940" w:rsidRPr="00F27A25" w14:paraId="0DE42FE4" w14:textId="77777777" w:rsidTr="00E65940">
        <w:trPr>
          <w:trHeight w:val="297"/>
        </w:trPr>
        <w:tc>
          <w:tcPr>
            <w:tcW w:w="934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79996C7F" w14:textId="77777777" w:rsidR="00E65940" w:rsidRPr="00F27A2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Number of patients with follow-up data  </w:t>
            </w:r>
          </w:p>
        </w:tc>
      </w:tr>
      <w:tr w:rsidR="00E65940" w:rsidRPr="00F27A25" w14:paraId="1439A542" w14:textId="77777777" w:rsidTr="00E65940">
        <w:trPr>
          <w:trHeight w:val="295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0DE9AA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14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C9DC33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27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116846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295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13D9ED72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2A76E1BE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2DBF0543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65940" w:rsidRPr="00F27A25" w14:paraId="6AF0382A" w14:textId="77777777" w:rsidTr="00E65940">
        <w:trPr>
          <w:trHeight w:val="295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85A2DE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1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C5DE39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13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EB226A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139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67940C4E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35A8F756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2E256068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65940" w:rsidRPr="00F27A25" w14:paraId="10F49C6D" w14:textId="77777777" w:rsidTr="00E65940">
        <w:trPr>
          <w:trHeight w:val="295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A7A0EA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8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D4FC02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192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D4D21C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196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1D8D5FE7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53A4F1B1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79D8E5CB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65940" w:rsidRPr="00F27A25" w14:paraId="1223496F" w14:textId="77777777" w:rsidTr="00E65940">
        <w:trPr>
          <w:trHeight w:val="282"/>
        </w:trPr>
        <w:tc>
          <w:tcPr>
            <w:tcW w:w="934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1321C8DC" w14:textId="77777777" w:rsidR="00E65940" w:rsidRPr="00F27A2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Hospital admission rate </w:t>
            </w:r>
          </w:p>
        </w:tc>
      </w:tr>
      <w:tr w:rsidR="00E65940" w:rsidRPr="00F27A25" w14:paraId="662D13DB" w14:textId="77777777" w:rsidTr="00E65940">
        <w:trPr>
          <w:trHeight w:val="282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C4F2ED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14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A85281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49/2279 (2.2%)</w:t>
            </w:r>
          </w:p>
          <w:p w14:paraId="1871E1A1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E98AE5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84/2295 (3.9%)</w:t>
            </w:r>
          </w:p>
          <w:p w14:paraId="11824FE2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3F38AA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.5% (0.54%, 2.5%)</w:t>
            </w:r>
          </w:p>
          <w:p w14:paraId="476DA800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D2E476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57 (0.40, 0.83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936240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01*</w:t>
            </w:r>
          </w:p>
        </w:tc>
      </w:tr>
      <w:tr w:rsidR="00E65940" w:rsidRPr="00F27A25" w14:paraId="24D157EA" w14:textId="77777777" w:rsidTr="00E65940">
        <w:trPr>
          <w:trHeight w:val="282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5F93E5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1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B9A223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57/2130 (2.7%)</w:t>
            </w:r>
          </w:p>
          <w:p w14:paraId="3F8E12C6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730BB9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87/2134 (4.3%)</w:t>
            </w:r>
          </w:p>
          <w:p w14:paraId="0095913A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F10975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.4% (0.31%, 2.5%)</w:t>
            </w:r>
          </w:p>
          <w:p w14:paraId="2E048780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CF0F19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65 (0.45, 0.92)</w:t>
            </w:r>
          </w:p>
          <w:p w14:paraId="68832B93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2BA7CF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02*</w:t>
            </w:r>
          </w:p>
        </w:tc>
      </w:tr>
      <w:tr w:rsidR="00E65940" w:rsidRPr="00F27A25" w14:paraId="030F00F4" w14:textId="77777777" w:rsidTr="00E65940">
        <w:trPr>
          <w:trHeight w:val="282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E2669D4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1D00B4">
              <w:rPr>
                <w:rFonts w:ascii="Arial" w:eastAsia="Times New Roman" w:hAnsi="Arial" w:cs="Arial"/>
                <w:sz w:val="16"/>
                <w:szCs w:val="16"/>
              </w:rPr>
              <w:t>28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B697DE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63/1927 (3.3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ED2625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86/1967 (4.4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DD3514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.1% (-0.091%, 2.3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4A1FB9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77 (0.55, 1.09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AFE5C7" w14:textId="77777777" w:rsidR="00E65940" w:rsidRPr="001D00B4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</w:tr>
      <w:tr w:rsidR="00E65940" w:rsidRPr="00F27A25" w14:paraId="439CDE2E" w14:textId="77777777" w:rsidTr="00E65940">
        <w:trPr>
          <w:trHeight w:val="365"/>
        </w:trPr>
        <w:tc>
          <w:tcPr>
            <w:tcW w:w="934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71A43547" w14:textId="77777777" w:rsidR="00E65940" w:rsidRPr="00F27A2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ICU admission rate  </w:t>
            </w:r>
          </w:p>
        </w:tc>
      </w:tr>
      <w:tr w:rsidR="00E65940" w:rsidRPr="00F27A25" w14:paraId="772CE169" w14:textId="77777777" w:rsidTr="00E65940">
        <w:trPr>
          <w:trHeight w:val="363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045F27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C35034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8 (0.35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E8D09A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24 (1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978B80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69% (0.21%, 1.2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CF622D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3 (0.13, 0.70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F6266C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02*</w:t>
            </w:r>
          </w:p>
        </w:tc>
      </w:tr>
      <w:tr w:rsidR="00E65940" w:rsidRPr="00F27A25" w14:paraId="01EFE65B" w14:textId="77777777" w:rsidTr="00E65940">
        <w:trPr>
          <w:trHeight w:val="363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D073BB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AF486B4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1 (0.52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E082F5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24 (1.1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0CA322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61% (0.065%, 1.1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DB16AF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43 (0.20, 0.90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020E6A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04*</w:t>
            </w:r>
          </w:p>
        </w:tc>
      </w:tr>
      <w:tr w:rsidR="00E65940" w:rsidRPr="00F27A25" w14:paraId="2B0EBE02" w14:textId="77777777" w:rsidTr="00E65940">
        <w:trPr>
          <w:trHeight w:val="363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64EF9F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499A4E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7 (0.88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B17057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26 (1.3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2F7073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44% (-0.21%, 1.1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F9EA7C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68 (0.36, 1.29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A55084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</w:tr>
      <w:tr w:rsidR="00E65940" w:rsidRPr="00F27A25" w14:paraId="51EB7070" w14:textId="77777777" w:rsidTr="00E65940">
        <w:trPr>
          <w:trHeight w:val="365"/>
        </w:trPr>
        <w:tc>
          <w:tcPr>
            <w:tcW w:w="934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6F9C1556" w14:textId="77777777" w:rsidR="00E65940" w:rsidRPr="00F27A25" w:rsidRDefault="00E65940" w:rsidP="00E6594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Mortality rate </w:t>
            </w:r>
          </w:p>
        </w:tc>
      </w:tr>
      <w:tr w:rsidR="00E65940" w:rsidRPr="00F27A25" w14:paraId="737FAA80" w14:textId="77777777" w:rsidTr="00E65940">
        <w:trPr>
          <w:trHeight w:val="363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455D9E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254394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2 (0.088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9E3BB1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3 (0.13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64AE3F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043% (-0.15%, 0.23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7D8287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79 (0.06, 9.71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05399A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E65940" w:rsidRPr="00F27A25" w14:paraId="568CC618" w14:textId="77777777" w:rsidTr="00E65940">
        <w:trPr>
          <w:trHeight w:val="363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BCDD60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855C80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5 (0.23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A3A9648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4 (0.19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A424B1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-0.048% (-0.32%, 0.23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2080A7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.44 (0.33, 6.21)</w:t>
            </w:r>
          </w:p>
          <w:p w14:paraId="71F4654D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DF249F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E65940" w:rsidRPr="00F27A25" w14:paraId="36F8F04E" w14:textId="77777777" w:rsidTr="00E65940">
        <w:trPr>
          <w:trHeight w:val="363"/>
        </w:trPr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987ADB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 day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AE123B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7 (0.36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FE1FDA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6 (0.31%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18AD6F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-0.057% (-0.42%, 0.31%)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C277DA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1.14 (0.31, 4.18)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7CE20E" w14:textId="77777777" w:rsidR="00E65940" w:rsidRPr="00F27A25" w:rsidRDefault="00E65940" w:rsidP="00E6594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F27A25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</w:tbl>
    <w:p w14:paraId="0727A32D" w14:textId="77777777" w:rsidR="00E65940" w:rsidRDefault="00E65940" w:rsidP="00E65940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F27A25">
        <w:rPr>
          <w:rFonts w:ascii="Arial" w:eastAsia="Times New Roman" w:hAnsi="Arial" w:cs="Arial"/>
        </w:rPr>
        <w:t> </w:t>
      </w:r>
    </w:p>
    <w:p w14:paraId="16ABA9BA" w14:textId="77777777" w:rsidR="00E65940" w:rsidRDefault="00E65940" w:rsidP="00E65940">
      <w:pPr>
        <w:spacing w:after="0" w:line="240" w:lineRule="auto"/>
        <w:textAlignment w:val="baseline"/>
        <w:rPr>
          <w:rFonts w:ascii="Arial" w:eastAsia="Times New Roman" w:hAnsi="Arial" w:cs="Arial"/>
        </w:rPr>
      </w:pPr>
    </w:p>
    <w:p w14:paraId="245C40D8" w14:textId="75F5CE7F" w:rsidR="0081158C" w:rsidRPr="007D0D68" w:rsidRDefault="00E65940" w:rsidP="0081158C">
      <w:pPr>
        <w:rPr>
          <w:rFonts w:ascii="Segoe UI" w:eastAsia="Times New Roman" w:hAnsi="Segoe UI" w:cs="Segoe UI"/>
          <w:sz w:val="18"/>
          <w:szCs w:val="18"/>
        </w:rPr>
      </w:pPr>
      <w:r>
        <w:rPr>
          <w:rFonts w:ascii="Arial" w:eastAsia="Times New Roman" w:hAnsi="Arial" w:cs="Arial"/>
          <w:b/>
          <w:bCs/>
        </w:rPr>
        <w:br w:type="page"/>
      </w:r>
      <w:bookmarkStart w:id="4" w:name="_Hlk70370565"/>
      <w:proofErr w:type="spellStart"/>
      <w:r w:rsidR="0081158C">
        <w:rPr>
          <w:rFonts w:ascii="Arial" w:eastAsia="Times New Roman" w:hAnsi="Arial" w:cs="Arial"/>
          <w:b/>
          <w:bCs/>
          <w:color w:val="000000"/>
          <w:lang w:val="en"/>
        </w:rPr>
        <w:lastRenderedPageBreak/>
        <w:t>e</w:t>
      </w:r>
      <w:r w:rsidR="0081158C" w:rsidRPr="007D0D68">
        <w:rPr>
          <w:rFonts w:ascii="Arial" w:eastAsia="Times New Roman" w:hAnsi="Arial" w:cs="Arial"/>
          <w:b/>
          <w:bCs/>
          <w:color w:val="000000"/>
          <w:lang w:val="en"/>
        </w:rPr>
        <w:t>Figure</w:t>
      </w:r>
      <w:proofErr w:type="spellEnd"/>
      <w:r w:rsidR="0081158C" w:rsidRPr="007D0D68">
        <w:rPr>
          <w:rFonts w:ascii="Arial" w:eastAsia="Times New Roman" w:hAnsi="Arial" w:cs="Arial"/>
          <w:b/>
          <w:bCs/>
          <w:color w:val="000000"/>
          <w:lang w:val="en"/>
        </w:rPr>
        <w:t xml:space="preserve"> </w:t>
      </w:r>
      <w:r w:rsidR="0081158C">
        <w:rPr>
          <w:rFonts w:ascii="Arial" w:eastAsia="Times New Roman" w:hAnsi="Arial" w:cs="Arial"/>
          <w:b/>
          <w:bCs/>
          <w:color w:val="000000"/>
          <w:lang w:val="en"/>
        </w:rPr>
        <w:t>6</w:t>
      </w:r>
      <w:r w:rsidR="0081158C" w:rsidRPr="007D0D68">
        <w:rPr>
          <w:rFonts w:ascii="Arial" w:eastAsia="Times New Roman" w:hAnsi="Arial" w:cs="Arial"/>
          <w:b/>
          <w:bCs/>
          <w:color w:val="000000"/>
          <w:lang w:val="en"/>
        </w:rPr>
        <w:t>: Rejection probability of relative risk confidence interval-based test and Fisher exact test at 5% significance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 xml:space="preserve">. </w:t>
      </w:r>
      <w:bookmarkStart w:id="5" w:name="_Hlk70370586"/>
      <w:bookmarkEnd w:id="4"/>
      <w:r w:rsidR="0081158C" w:rsidRPr="007D0D68">
        <w:rPr>
          <w:rFonts w:ascii="Arial" w:eastAsia="Times New Roman" w:hAnsi="Arial" w:cs="Arial"/>
          <w:color w:val="000000"/>
          <w:lang w:val="en"/>
        </w:rPr>
        <w:t>We do 10,000 simulated n=2,000 samples for a proportion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2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(the “control proportion”) ranging from 0.01% to 2%, run the two significance tests on each simulated sample, and compute the proportion of the simulations which reject the test at a 5% significance level. </w:t>
      </w:r>
      <w:r w:rsidR="0081158C" w:rsidRPr="007D0D68">
        <w:rPr>
          <w:rFonts w:ascii="Arial" w:eastAsia="Times New Roman" w:hAnsi="Arial" w:cs="Arial"/>
          <w:b/>
          <w:bCs/>
          <w:color w:val="000000"/>
          <w:lang w:val="en"/>
        </w:rPr>
        <w:t>(A)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shows the rejection probability under the null hypothesis that the relative risk is 1, i.e. the “treatment proportion”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1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=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2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; a dotted line is shown at the nominal significance level of 5%. </w:t>
      </w:r>
      <w:r w:rsidR="0081158C" w:rsidRPr="007D0D68">
        <w:rPr>
          <w:rFonts w:ascii="Arial" w:eastAsia="Times New Roman" w:hAnsi="Arial" w:cs="Arial"/>
          <w:b/>
          <w:bCs/>
          <w:color w:val="000000"/>
          <w:lang w:val="en"/>
        </w:rPr>
        <w:t>(B)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 xml:space="preserve"> shows the rejection probability under the </w:t>
      </w:r>
      <w:proofErr w:type="gramStart"/>
      <w:r w:rsidR="0081158C" w:rsidRPr="007D0D68">
        <w:rPr>
          <w:rFonts w:ascii="Arial" w:eastAsia="Times New Roman" w:hAnsi="Arial" w:cs="Arial"/>
          <w:color w:val="000000"/>
          <w:lang w:val="en"/>
        </w:rPr>
        <w:t>particular alternate</w:t>
      </w:r>
      <w:proofErr w:type="gramEnd"/>
      <w:r w:rsidR="0081158C" w:rsidRPr="007D0D68">
        <w:rPr>
          <w:rFonts w:ascii="Arial" w:eastAsia="Times New Roman" w:hAnsi="Arial" w:cs="Arial"/>
          <w:color w:val="000000"/>
          <w:lang w:val="en"/>
        </w:rPr>
        <w:t>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1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 = 0.5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2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,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and </w:t>
      </w:r>
      <w:r w:rsidR="0081158C" w:rsidRPr="007D0D68">
        <w:rPr>
          <w:rFonts w:ascii="Arial" w:eastAsia="Times New Roman" w:hAnsi="Arial" w:cs="Arial"/>
          <w:b/>
          <w:bCs/>
          <w:color w:val="000000"/>
          <w:lang w:val="en"/>
        </w:rPr>
        <w:t>(C)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shows the rejection probability for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1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=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2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2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 xml:space="preserve">. </w:t>
      </w:r>
      <w:proofErr w:type="gramStart"/>
      <w:r w:rsidR="0081158C" w:rsidRPr="007D0D68">
        <w:rPr>
          <w:rFonts w:ascii="Arial" w:eastAsia="Times New Roman" w:hAnsi="Arial" w:cs="Arial"/>
          <w:color w:val="000000"/>
          <w:lang w:val="en"/>
        </w:rPr>
        <w:t>Indeed</w:t>
      </w:r>
      <w:proofErr w:type="gramEnd"/>
      <w:r w:rsidR="0081158C" w:rsidRPr="007D0D68">
        <w:rPr>
          <w:rFonts w:ascii="Arial" w:eastAsia="Times New Roman" w:hAnsi="Arial" w:cs="Arial"/>
          <w:color w:val="000000"/>
          <w:lang w:val="en"/>
        </w:rPr>
        <w:t xml:space="preserve"> for small </w:t>
      </w:r>
      <w:r w:rsidR="0081158C" w:rsidRPr="007D0D68">
        <w:rPr>
          <w:rFonts w:ascii="Arial" w:eastAsia="Times New Roman" w:hAnsi="Arial" w:cs="Arial"/>
          <w:i/>
          <w:iCs/>
          <w:color w:val="000000"/>
          <w:lang w:val="en"/>
        </w:rPr>
        <w:t>p</w:t>
      </w:r>
      <w:r w:rsidR="0081158C" w:rsidRPr="007D0D68">
        <w:rPr>
          <w:rFonts w:ascii="Arial" w:eastAsia="Times New Roman" w:hAnsi="Arial" w:cs="Arial"/>
          <w:i/>
          <w:iCs/>
          <w:color w:val="000000"/>
          <w:sz w:val="17"/>
          <w:szCs w:val="17"/>
          <w:vertAlign w:val="subscript"/>
          <w:lang w:val="en"/>
        </w:rPr>
        <w:t>2</w:t>
      </w:r>
      <w:r w:rsidR="0081158C" w:rsidRPr="007D0D68">
        <w:rPr>
          <w:rFonts w:ascii="Arial" w:eastAsia="Times New Roman" w:hAnsi="Arial" w:cs="Arial"/>
          <w:color w:val="000000"/>
          <w:lang w:val="en"/>
        </w:rPr>
        <w:t> there is some range over which the relative risk confidence interval-based test is less powerful than the Fisher exact test; we may be observing this in our study.  </w:t>
      </w:r>
      <w:r w:rsidR="0081158C" w:rsidRPr="007D0D68">
        <w:rPr>
          <w:rFonts w:ascii="Arial" w:eastAsia="Times New Roman" w:hAnsi="Arial" w:cs="Arial"/>
          <w:color w:val="000000"/>
        </w:rPr>
        <w:t> </w:t>
      </w:r>
      <w:bookmarkEnd w:id="5"/>
    </w:p>
    <w:p w14:paraId="023076E3" w14:textId="77777777" w:rsidR="0081158C" w:rsidRPr="007D0D68" w:rsidRDefault="0081158C" w:rsidP="0081158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D0D68">
        <w:rPr>
          <w:rFonts w:ascii="Arial" w:eastAsia="Times New Roman" w:hAnsi="Arial" w:cs="Arial"/>
          <w:b/>
          <w:bCs/>
          <w:color w:val="000000"/>
          <w:lang w:val="en"/>
        </w:rPr>
        <w:t>(A)</w:t>
      </w:r>
      <w:r w:rsidRPr="007D0D68">
        <w:rPr>
          <w:rFonts w:ascii="Arial" w:eastAsia="Times New Roman" w:hAnsi="Arial" w:cs="Arial"/>
          <w:color w:val="000000"/>
        </w:rPr>
        <w:t> </w:t>
      </w:r>
    </w:p>
    <w:p w14:paraId="184DA2D5" w14:textId="77777777" w:rsidR="0081158C" w:rsidRPr="007D0D68" w:rsidRDefault="0081158C" w:rsidP="0081158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D0D68">
        <w:rPr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0B53E347" wp14:editId="2C42DDA1">
            <wp:extent cx="3898900" cy="2907030"/>
            <wp:effectExtent l="0" t="0" r="635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0D68">
        <w:rPr>
          <w:rFonts w:ascii="Arial" w:eastAsia="Times New Roman" w:hAnsi="Arial" w:cs="Arial"/>
          <w:color w:val="000000"/>
        </w:rPr>
        <w:t> </w:t>
      </w:r>
    </w:p>
    <w:p w14:paraId="756C79FA" w14:textId="77777777" w:rsidR="0081158C" w:rsidRPr="007D0D68" w:rsidRDefault="0081158C" w:rsidP="0081158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D0D68">
        <w:rPr>
          <w:rFonts w:ascii="Arial" w:eastAsia="Times New Roman" w:hAnsi="Arial" w:cs="Arial"/>
          <w:b/>
          <w:bCs/>
          <w:color w:val="000000"/>
          <w:lang w:val="en"/>
        </w:rPr>
        <w:t>(B)</w:t>
      </w:r>
      <w:r w:rsidRPr="007D0D68">
        <w:rPr>
          <w:rFonts w:ascii="Calibri" w:eastAsia="Times New Roman" w:hAnsi="Calibri" w:cs="Calibri"/>
          <w:color w:val="000000"/>
        </w:rPr>
        <w:t xml:space="preserve"> </w:t>
      </w:r>
      <w:r w:rsidRPr="007D0D68">
        <w:rPr>
          <w:rFonts w:ascii="Arial" w:eastAsia="Times New Roman" w:hAnsi="Arial" w:cs="Arial"/>
          <w:b/>
          <w:bCs/>
          <w:color w:val="000000"/>
          <w:lang w:val="en"/>
        </w:rPr>
        <w:t>(C)</w:t>
      </w:r>
      <w:r w:rsidRPr="007D0D68">
        <w:rPr>
          <w:rFonts w:ascii="Arial" w:eastAsia="Times New Roman" w:hAnsi="Arial" w:cs="Arial"/>
          <w:color w:val="000000"/>
        </w:rPr>
        <w:t> </w:t>
      </w:r>
    </w:p>
    <w:p w14:paraId="5D90704B" w14:textId="77777777" w:rsidR="0081158C" w:rsidRPr="007D0D68" w:rsidRDefault="0081158C" w:rsidP="0081158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D0D68">
        <w:rPr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1C3D443B" wp14:editId="756F3DA2">
            <wp:extent cx="2915920" cy="21913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0D68">
        <w:rPr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479C6484" wp14:editId="55C8EEBF">
            <wp:extent cx="2933065" cy="2191385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0D68">
        <w:rPr>
          <w:rFonts w:ascii="Calibri" w:eastAsia="Times New Roman" w:hAnsi="Calibri" w:cs="Calibri"/>
        </w:rPr>
        <w:t> </w:t>
      </w:r>
    </w:p>
    <w:p w14:paraId="0930CC7C" w14:textId="77777777" w:rsidR="0081158C" w:rsidRDefault="0081158C" w:rsidP="0081158C">
      <w:pPr>
        <w:rPr>
          <w:rStyle w:val="eop"/>
          <w:rFonts w:ascii="Arial" w:hAnsi="Arial" w:cs="Arial"/>
          <w:color w:val="000000"/>
          <w:shd w:val="clear" w:color="auto" w:fill="FFFFFF"/>
        </w:rPr>
      </w:pPr>
      <w:r>
        <w:rPr>
          <w:rStyle w:val="eop"/>
          <w:rFonts w:ascii="Arial" w:hAnsi="Arial" w:cs="Arial"/>
          <w:color w:val="000000"/>
          <w:shd w:val="clear" w:color="auto" w:fill="FFFFFF"/>
        </w:rPr>
        <w:br w:type="page"/>
      </w:r>
    </w:p>
    <w:p w14:paraId="529AF6C5" w14:textId="30215F5B" w:rsidR="0081158C" w:rsidRDefault="0081158C">
      <w:pPr>
        <w:rPr>
          <w:rFonts w:ascii="Arial" w:eastAsia="Times New Roman" w:hAnsi="Arial" w:cs="Arial"/>
          <w:b/>
          <w:bCs/>
        </w:rPr>
      </w:pPr>
    </w:p>
    <w:p w14:paraId="2C8924F9" w14:textId="77777777" w:rsidR="00E65940" w:rsidRDefault="00E65940" w:rsidP="00E65940">
      <w:pPr>
        <w:rPr>
          <w:rFonts w:ascii="Arial" w:eastAsia="Times New Roman" w:hAnsi="Arial" w:cs="Arial"/>
          <w:b/>
          <w:bCs/>
          <w:noProof/>
        </w:rPr>
      </w:pPr>
    </w:p>
    <w:p w14:paraId="07AE3418" w14:textId="069EB18F" w:rsidR="00E65940" w:rsidRDefault="00D2778D" w:rsidP="00E65940">
      <w:pPr>
        <w:spacing w:line="480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  <w:proofErr w:type="spellStart"/>
      <w:r>
        <w:rPr>
          <w:rFonts w:ascii="Arial" w:eastAsia="Arial" w:hAnsi="Arial" w:cs="Arial"/>
          <w:b/>
          <w:bCs/>
          <w:sz w:val="24"/>
          <w:szCs w:val="24"/>
          <w:u w:val="single"/>
        </w:rPr>
        <w:t>e</w:t>
      </w:r>
      <w:r w:rsidR="00E65940" w:rsidRPr="20941049">
        <w:rPr>
          <w:rFonts w:ascii="Arial" w:eastAsia="Arial" w:hAnsi="Arial" w:cs="Arial"/>
          <w:b/>
          <w:bCs/>
          <w:sz w:val="24"/>
          <w:szCs w:val="24"/>
          <w:u w:val="single"/>
        </w:rPr>
        <w:t>Supplement</w:t>
      </w:r>
      <w:proofErr w:type="spellEnd"/>
      <w:r w:rsidR="00E65940" w:rsidRPr="20941049">
        <w:rPr>
          <w:rFonts w:ascii="Arial" w:eastAsia="Arial" w:hAnsi="Arial" w:cs="Arial"/>
          <w:b/>
          <w:bCs/>
          <w:sz w:val="24"/>
          <w:szCs w:val="24"/>
          <w:u w:val="single"/>
        </w:rPr>
        <w:t xml:space="preserve">: </w:t>
      </w:r>
      <w:proofErr w:type="spellStart"/>
      <w:r w:rsidR="00E65940" w:rsidRPr="20941049">
        <w:rPr>
          <w:rFonts w:ascii="Arial" w:eastAsia="Arial" w:hAnsi="Arial" w:cs="Arial"/>
          <w:b/>
          <w:bCs/>
          <w:sz w:val="24"/>
          <w:szCs w:val="24"/>
          <w:u w:val="single"/>
        </w:rPr>
        <w:t>MATRx</w:t>
      </w:r>
      <w:proofErr w:type="spellEnd"/>
      <w:r w:rsidR="00E65940" w:rsidRPr="20941049">
        <w:rPr>
          <w:rFonts w:ascii="Arial" w:eastAsia="Arial" w:hAnsi="Arial" w:cs="Arial"/>
          <w:b/>
          <w:bCs/>
          <w:sz w:val="24"/>
          <w:szCs w:val="24"/>
          <w:u w:val="single"/>
        </w:rPr>
        <w:t xml:space="preserve"> team members</w:t>
      </w:r>
    </w:p>
    <w:p w14:paraId="411136F0" w14:textId="77777777" w:rsidR="00E65940" w:rsidRDefault="00E65940" w:rsidP="00E65940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20941049">
        <w:rPr>
          <w:rFonts w:ascii="Arial" w:eastAsia="Arial" w:hAnsi="Arial" w:cs="Arial"/>
          <w:sz w:val="24"/>
          <w:szCs w:val="24"/>
        </w:rPr>
        <w:t xml:space="preserve">Nicole C. E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Aloia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A., M.H.A.; Ryan J. Anderson, Pharm.D.;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Gokhan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 Anil, M.D.; Sara E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Ausman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Pharm.D.; Marcie L. Billings, M.D.; Rachel K. Bishop, B.S.N.; Carl H. Cramer, M.D.; Tracy L. Culbertson, M.S.N.; Ala S. Dababneh, M.D.; Amber N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Derr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B.A; Kevin Epps, Pharm.D.; Susan M. Flaker, Pharm.D.; Mary A. Gilmer, Pharm.D.; Eric Gomez Urena, M.D.; Christopher R. Gulden, M.A.; Tamara L. Haack; Jenna R. Herzog; Lex D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Hokanson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D.N.P.; Laura H. Hopkins, M.S.N.; Richard J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Horecki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D.;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Bipinchandra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Hirisave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 Krishna, M.D.; W. Charles Huskins, M.D., M.Sc.; Tammy A. Jackson, B.A.; Ryan R. Johnson; Betty Jorgenson, M.S.N.; Cory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Kudrna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; Brian D. Kennedy, Pharm.D.; Mary K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Klingsporn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S.N.; Brian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Kottke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B.A; Sarah R. Lessard, Pharm.D.; Larry I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Lutwick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D.; Edward J. Malone III, M.D.; Jennifer A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Matoush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APRN, CNS, M.S.; Ivana N. Micallef, M.D.; Darcie E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Moehnke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A.N.;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Muhanad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 Mohamed M.B.B.S.;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Colleena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 N. Ness; Shelly M. Olson, M.S.N.; Raj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Palraj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B.B.S.;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Janki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 Patel, D.O.; Damian J. Paulson; David Phelan, M.D.; Margaret T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Peinovich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Pharm.D.; Wilford L. Ramsey, M.H.A.; Taunya J. Rau-Kane; Kevin I. Reid, D.M.D.; Karen J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Reinschmidt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M.S.; Maria Teresa Seville, M.D.; Erin C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Skold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J.D.; Jill M. Smith, APRN; Laurie A. Spielman, M.S.N.; Donna J. Springer, APRN, CNS, M.S.; Perry W. Sweeten, Pharm.D.; Jennifer M.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Tempelis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 xml:space="preserve">, Pharm.D.; Paschalis </w:t>
      </w:r>
      <w:proofErr w:type="spellStart"/>
      <w:r w:rsidRPr="20941049">
        <w:rPr>
          <w:rFonts w:ascii="Arial" w:eastAsia="Arial" w:hAnsi="Arial" w:cs="Arial"/>
          <w:sz w:val="24"/>
          <w:szCs w:val="24"/>
        </w:rPr>
        <w:t>Vergidis</w:t>
      </w:r>
      <w:proofErr w:type="spellEnd"/>
      <w:r w:rsidRPr="20941049">
        <w:rPr>
          <w:rFonts w:ascii="Arial" w:eastAsia="Arial" w:hAnsi="Arial" w:cs="Arial"/>
          <w:sz w:val="24"/>
          <w:szCs w:val="24"/>
        </w:rPr>
        <w:t>, M.D.; Daniel C Whipple, M.S.</w:t>
      </w:r>
    </w:p>
    <w:p w14:paraId="4C757432" w14:textId="77777777" w:rsidR="00E65940" w:rsidRDefault="00E65940" w:rsidP="00E65940">
      <w:pPr>
        <w:rPr>
          <w:rFonts w:ascii="Arial" w:eastAsia="Arial" w:hAnsi="Arial" w:cs="Arial"/>
        </w:rPr>
      </w:pPr>
    </w:p>
    <w:p w14:paraId="5CCF71D5" w14:textId="77777777" w:rsidR="00E65940" w:rsidRDefault="00E65940">
      <w:pPr>
        <w:rPr>
          <w:rFonts w:ascii="Arial" w:eastAsia="Times New Roman" w:hAnsi="Arial" w:cs="Arial"/>
          <w:b/>
          <w:bCs/>
          <w:noProof/>
        </w:rPr>
      </w:pPr>
      <w:r>
        <w:rPr>
          <w:rFonts w:ascii="Arial" w:eastAsia="Times New Roman" w:hAnsi="Arial" w:cs="Arial"/>
          <w:b/>
          <w:bCs/>
        </w:rPr>
        <w:br w:type="page"/>
      </w:r>
    </w:p>
    <w:p w14:paraId="1DF9D83B" w14:textId="53BB8AFA" w:rsidR="00E65940" w:rsidRPr="00D2778D" w:rsidRDefault="00E65940" w:rsidP="00E65940">
      <w:pPr>
        <w:pStyle w:val="EndNoteBibliography"/>
        <w:ind w:left="720" w:hanging="720"/>
        <w:rPr>
          <w:rFonts w:ascii="Arial" w:eastAsia="Times New Roman" w:hAnsi="Arial" w:cs="Arial"/>
          <w:b/>
          <w:bCs/>
        </w:rPr>
      </w:pPr>
      <w:r w:rsidRPr="00D2778D">
        <w:rPr>
          <w:rFonts w:ascii="Arial" w:eastAsia="Times New Roman" w:hAnsi="Arial" w:cs="Arial"/>
          <w:b/>
          <w:bCs/>
        </w:rPr>
        <w:lastRenderedPageBreak/>
        <w:t>References:</w:t>
      </w:r>
    </w:p>
    <w:p w14:paraId="14E92228" w14:textId="77777777" w:rsidR="00E65940" w:rsidRPr="00D2778D" w:rsidRDefault="00E65940" w:rsidP="00E65940">
      <w:pPr>
        <w:pStyle w:val="EndNoteBibliography"/>
        <w:ind w:left="720" w:hanging="720"/>
        <w:rPr>
          <w:rFonts w:ascii="Arial" w:hAnsi="Arial" w:cs="Arial"/>
        </w:rPr>
      </w:pPr>
      <w:r w:rsidRPr="00D2778D">
        <w:rPr>
          <w:rFonts w:ascii="Arial" w:eastAsia="Times New Roman" w:hAnsi="Arial" w:cs="Arial"/>
        </w:rPr>
        <w:fldChar w:fldCharType="begin"/>
      </w:r>
      <w:r w:rsidRPr="00D2778D">
        <w:rPr>
          <w:rFonts w:ascii="Arial" w:eastAsia="Times New Roman" w:hAnsi="Arial" w:cs="Arial"/>
        </w:rPr>
        <w:instrText xml:space="preserve"> ADDIN EN.REFLIST </w:instrText>
      </w:r>
      <w:r w:rsidRPr="00D2778D">
        <w:rPr>
          <w:rFonts w:ascii="Arial" w:eastAsia="Times New Roman" w:hAnsi="Arial" w:cs="Arial"/>
        </w:rPr>
        <w:fldChar w:fldCharType="separate"/>
      </w:r>
      <w:r w:rsidRPr="00D2778D">
        <w:rPr>
          <w:rFonts w:ascii="Arial" w:hAnsi="Arial" w:cs="Arial"/>
        </w:rPr>
        <w:t>1.</w:t>
      </w:r>
      <w:r w:rsidRPr="00D2778D">
        <w:rPr>
          <w:rFonts w:ascii="Arial" w:hAnsi="Arial" w:cs="Arial"/>
        </w:rPr>
        <w:tab/>
        <w:t xml:space="preserve">Organization WH, Organization WH. Collaborating centre for drug statistics methodology. </w:t>
      </w:r>
      <w:r w:rsidRPr="00D2778D">
        <w:rPr>
          <w:rFonts w:ascii="Arial" w:hAnsi="Arial" w:cs="Arial"/>
          <w:i/>
        </w:rPr>
        <w:t xml:space="preserve">Guidelines for ATC classification and DDD assignment. </w:t>
      </w:r>
      <w:r w:rsidRPr="00D2778D">
        <w:rPr>
          <w:rFonts w:ascii="Arial" w:hAnsi="Arial" w:cs="Arial"/>
        </w:rPr>
        <w:t>2013;3.</w:t>
      </w:r>
    </w:p>
    <w:p w14:paraId="4ED02063" w14:textId="77777777" w:rsidR="00E65940" w:rsidRDefault="00E65940" w:rsidP="00E65940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D2778D">
        <w:rPr>
          <w:rFonts w:ascii="Arial" w:eastAsia="Times New Roman" w:hAnsi="Arial" w:cs="Arial"/>
        </w:rPr>
        <w:fldChar w:fldCharType="end"/>
      </w:r>
    </w:p>
    <w:p w14:paraId="34A6D8B7" w14:textId="77777777" w:rsidR="00E65940" w:rsidRDefault="00E65940"/>
    <w:sectPr w:rsidR="00E65940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22107" w14:textId="77777777" w:rsidR="005A0D9E" w:rsidRDefault="005A0D9E" w:rsidP="00E65940">
      <w:pPr>
        <w:spacing w:after="0" w:line="240" w:lineRule="auto"/>
      </w:pPr>
      <w:r>
        <w:separator/>
      </w:r>
    </w:p>
  </w:endnote>
  <w:endnote w:type="continuationSeparator" w:id="0">
    <w:p w14:paraId="567252B7" w14:textId="77777777" w:rsidR="005A0D9E" w:rsidRDefault="005A0D9E" w:rsidP="00E6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aytona Pro Condensed">
    <w:charset w:val="00"/>
    <w:family w:val="swiss"/>
    <w:pitch w:val="variable"/>
    <w:sig w:usb0="8000002F" w:usb1="0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10673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91419" w14:textId="2EA78A56" w:rsidR="00E65940" w:rsidRDefault="00E659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71F88" w14:textId="77777777" w:rsidR="00E65940" w:rsidRDefault="00E659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0451F" w14:textId="77777777" w:rsidR="005A0D9E" w:rsidRDefault="005A0D9E" w:rsidP="00E65940">
      <w:pPr>
        <w:spacing w:after="0" w:line="240" w:lineRule="auto"/>
      </w:pPr>
      <w:r>
        <w:separator/>
      </w:r>
    </w:p>
  </w:footnote>
  <w:footnote w:type="continuationSeparator" w:id="0">
    <w:p w14:paraId="79B29718" w14:textId="77777777" w:rsidR="005A0D9E" w:rsidRDefault="005A0D9E" w:rsidP="00E659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54928"/>
    <w:multiLevelType w:val="multilevel"/>
    <w:tmpl w:val="73088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1881B62"/>
    <w:multiLevelType w:val="multilevel"/>
    <w:tmpl w:val="6AE4406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C525C3"/>
    <w:multiLevelType w:val="multilevel"/>
    <w:tmpl w:val="E2848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64E41D4"/>
    <w:multiLevelType w:val="multilevel"/>
    <w:tmpl w:val="5C06B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886533F"/>
    <w:multiLevelType w:val="multilevel"/>
    <w:tmpl w:val="C55E5A0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A32003"/>
    <w:multiLevelType w:val="multilevel"/>
    <w:tmpl w:val="7AC2E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B4978F5"/>
    <w:multiLevelType w:val="multilevel"/>
    <w:tmpl w:val="2DFEB03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B622BB4"/>
    <w:multiLevelType w:val="multilevel"/>
    <w:tmpl w:val="B64AD64A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7"/>
  </w:num>
  <w:num w:numId="5">
    <w:abstractNumId w:val="5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40"/>
    <w:rsid w:val="000F1CB3"/>
    <w:rsid w:val="00206533"/>
    <w:rsid w:val="005A0D9E"/>
    <w:rsid w:val="007E19C3"/>
    <w:rsid w:val="0081158C"/>
    <w:rsid w:val="00C3778D"/>
    <w:rsid w:val="00D2778D"/>
    <w:rsid w:val="00DC6579"/>
    <w:rsid w:val="00E12419"/>
    <w:rsid w:val="00E6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9985"/>
  <w15:chartTrackingRefBased/>
  <w15:docId w15:val="{4D257B5A-F892-43B5-9ADE-FC071D740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65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65940"/>
  </w:style>
  <w:style w:type="character" w:customStyle="1" w:styleId="eop">
    <w:name w:val="eop"/>
    <w:basedOn w:val="DefaultParagraphFont"/>
    <w:rsid w:val="00E65940"/>
  </w:style>
  <w:style w:type="character" w:customStyle="1" w:styleId="scxw26745779">
    <w:name w:val="scxw26745779"/>
    <w:basedOn w:val="DefaultParagraphFont"/>
    <w:rsid w:val="00E65940"/>
  </w:style>
  <w:style w:type="character" w:customStyle="1" w:styleId="scxw29918099">
    <w:name w:val="scxw29918099"/>
    <w:basedOn w:val="DefaultParagraphFont"/>
    <w:rsid w:val="00E65940"/>
  </w:style>
  <w:style w:type="table" w:styleId="TableGrid">
    <w:name w:val="Table Grid"/>
    <w:basedOn w:val="TableNormal"/>
    <w:uiPriority w:val="59"/>
    <w:rsid w:val="00E6594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sonormal0">
    <w:name w:val="msonormal"/>
    <w:basedOn w:val="Normal"/>
    <w:rsid w:val="00E65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E65940"/>
  </w:style>
  <w:style w:type="character" w:customStyle="1" w:styleId="tabrun">
    <w:name w:val="tabrun"/>
    <w:basedOn w:val="DefaultParagraphFont"/>
    <w:rsid w:val="00E65940"/>
  </w:style>
  <w:style w:type="character" w:customStyle="1" w:styleId="tabchar">
    <w:name w:val="tabchar"/>
    <w:basedOn w:val="DefaultParagraphFont"/>
    <w:rsid w:val="00E65940"/>
  </w:style>
  <w:style w:type="character" w:customStyle="1" w:styleId="tableaderchars">
    <w:name w:val="tableaderchars"/>
    <w:basedOn w:val="DefaultParagraphFont"/>
    <w:rsid w:val="00E65940"/>
  </w:style>
  <w:style w:type="character" w:customStyle="1" w:styleId="scxw34671551">
    <w:name w:val="scxw34671551"/>
    <w:basedOn w:val="DefaultParagraphFont"/>
    <w:rsid w:val="00E65940"/>
  </w:style>
  <w:style w:type="character" w:customStyle="1" w:styleId="scxw57833305">
    <w:name w:val="scxw57833305"/>
    <w:basedOn w:val="DefaultParagraphFont"/>
    <w:rsid w:val="00E65940"/>
  </w:style>
  <w:style w:type="character" w:customStyle="1" w:styleId="scxw46636178">
    <w:name w:val="scxw46636178"/>
    <w:basedOn w:val="DefaultParagraphFont"/>
    <w:rsid w:val="00E65940"/>
  </w:style>
  <w:style w:type="character" w:customStyle="1" w:styleId="scxw49863040">
    <w:name w:val="scxw49863040"/>
    <w:basedOn w:val="DefaultParagraphFont"/>
    <w:rsid w:val="00E65940"/>
  </w:style>
  <w:style w:type="paragraph" w:styleId="BalloonText">
    <w:name w:val="Balloon Text"/>
    <w:basedOn w:val="Normal"/>
    <w:link w:val="BalloonTextChar"/>
    <w:uiPriority w:val="99"/>
    <w:semiHidden/>
    <w:unhideWhenUsed/>
    <w:rsid w:val="00E65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94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59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9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59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594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65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940"/>
  </w:style>
  <w:style w:type="paragraph" w:styleId="Footer">
    <w:name w:val="footer"/>
    <w:basedOn w:val="Normal"/>
    <w:link w:val="FooterChar"/>
    <w:uiPriority w:val="99"/>
    <w:unhideWhenUsed/>
    <w:rsid w:val="00E65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295</Words>
  <Characters>1878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, Ravindra, M.B.B.S., M.D.</dc:creator>
  <cp:keywords/>
  <dc:description/>
  <cp:lastModifiedBy>Ganesh, Ravindra, M.B.B.S., M.D.</cp:lastModifiedBy>
  <cp:revision>2</cp:revision>
  <dcterms:created xsi:type="dcterms:W3CDTF">2021-04-27T04:06:00Z</dcterms:created>
  <dcterms:modified xsi:type="dcterms:W3CDTF">2021-04-27T04:06:00Z</dcterms:modified>
</cp:coreProperties>
</file>